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3F270" w14:textId="37ED7788" w:rsidR="00305FD1" w:rsidRPr="00DA7656" w:rsidRDefault="0009412C" w:rsidP="00305FD1">
      <w:pPr>
        <w:spacing w:line="300" w:lineRule="auto"/>
        <w:rPr>
          <w:rFonts w:asciiTheme="majorBidi" w:hAnsiTheme="majorBidi" w:cstheme="majorBidi"/>
          <w:sz w:val="20"/>
          <w:szCs w:val="20"/>
        </w:rPr>
      </w:pPr>
      <w:r w:rsidRPr="00DA7656">
        <w:rPr>
          <w:rFonts w:asciiTheme="majorBidi" w:eastAsia="Calibri" w:hAnsiTheme="majorBidi" w:cstheme="majorBidi"/>
          <w:b/>
          <w:bCs/>
          <w:sz w:val="20"/>
          <w:szCs w:val="20"/>
          <w:lang w:val="en-GB"/>
        </w:rPr>
        <w:t xml:space="preserve">Online Supplementary Material 2 </w:t>
      </w:r>
      <w:r w:rsidR="00305FD1" w:rsidRPr="00DA7656">
        <w:rPr>
          <w:rFonts w:asciiTheme="majorBidi" w:eastAsia="Calibri" w:hAnsiTheme="majorBidi" w:cstheme="majorBidi"/>
          <w:sz w:val="20"/>
          <w:szCs w:val="20"/>
          <w:lang w:val="en-GB"/>
        </w:rPr>
        <w:t xml:space="preserve">Published literature summarising radiation dose for </w:t>
      </w:r>
      <w:r w:rsidR="008D5E21">
        <w:rPr>
          <w:rFonts w:asciiTheme="majorBidi" w:eastAsia="Calibri" w:hAnsiTheme="majorBidi" w:cstheme="majorBidi"/>
          <w:sz w:val="20"/>
          <w:szCs w:val="20"/>
          <w:lang w:val="en-GB"/>
        </w:rPr>
        <w:t>s</w:t>
      </w:r>
      <w:r w:rsidR="00305FD1" w:rsidRPr="00DA7656">
        <w:rPr>
          <w:rFonts w:asciiTheme="majorBidi" w:eastAsia="Calibri" w:hAnsiTheme="majorBidi" w:cstheme="majorBidi"/>
          <w:sz w:val="20"/>
          <w:szCs w:val="20"/>
          <w:lang w:val="en-GB"/>
        </w:rPr>
        <w:t xml:space="preserve">keletal </w:t>
      </w:r>
      <w:r w:rsidR="008D5E21">
        <w:rPr>
          <w:rFonts w:asciiTheme="majorBidi" w:eastAsia="Calibri" w:hAnsiTheme="majorBidi" w:cstheme="majorBidi"/>
          <w:sz w:val="20"/>
          <w:szCs w:val="20"/>
          <w:lang w:val="en-GB"/>
        </w:rPr>
        <w:t>s</w:t>
      </w:r>
      <w:r w:rsidR="00305FD1" w:rsidRPr="00DA7656">
        <w:rPr>
          <w:rFonts w:asciiTheme="majorBidi" w:eastAsia="Calibri" w:hAnsiTheme="majorBidi" w:cstheme="majorBidi"/>
          <w:sz w:val="20"/>
          <w:szCs w:val="20"/>
          <w:lang w:val="en-GB"/>
        </w:rPr>
        <w:t xml:space="preserve">urvey </w:t>
      </w:r>
      <w:r w:rsidR="00602A49">
        <w:rPr>
          <w:rFonts w:asciiTheme="majorBidi" w:eastAsia="Calibri" w:hAnsiTheme="majorBidi" w:cstheme="majorBidi"/>
          <w:sz w:val="20"/>
          <w:szCs w:val="20"/>
          <w:lang w:val="en-GB"/>
        </w:rPr>
        <w:t>radiographs</w:t>
      </w:r>
    </w:p>
    <w:tbl>
      <w:tblPr>
        <w:tblStyle w:val="TableGrid"/>
        <w:tblW w:w="9360" w:type="dxa"/>
        <w:tblLayout w:type="fixed"/>
        <w:tblLook w:val="0420" w:firstRow="1" w:lastRow="0" w:firstColumn="0" w:lastColumn="0" w:noHBand="0" w:noVBand="1"/>
      </w:tblPr>
      <w:tblGrid>
        <w:gridCol w:w="1560"/>
        <w:gridCol w:w="1412"/>
        <w:gridCol w:w="1708"/>
        <w:gridCol w:w="1560"/>
        <w:gridCol w:w="1560"/>
        <w:gridCol w:w="1560"/>
      </w:tblGrid>
      <w:tr w:rsidR="00305FD1" w:rsidRPr="00DA7656" w14:paraId="2C04E4EF" w14:textId="77777777" w:rsidTr="00602A49">
        <w:tc>
          <w:tcPr>
            <w:tcW w:w="1560" w:type="dxa"/>
          </w:tcPr>
          <w:p w14:paraId="4C1871DA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1412" w:type="dxa"/>
          </w:tcPr>
          <w:p w14:paraId="60D496C1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708" w:type="dxa"/>
          </w:tcPr>
          <w:p w14:paraId="56A84CCB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Age (</w:t>
            </w:r>
            <w:proofErr w:type="spellStart"/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yrs</w:t>
            </w:r>
            <w:proofErr w:type="spellEnd"/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1196EA0E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Projections</w:t>
            </w:r>
          </w:p>
        </w:tc>
        <w:tc>
          <w:tcPr>
            <w:tcW w:w="1560" w:type="dxa"/>
          </w:tcPr>
          <w:p w14:paraId="659DDA8C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DRL (</w:t>
            </w:r>
            <w:proofErr w:type="spellStart"/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mGy</w:t>
            </w:r>
            <w:proofErr w:type="spellEnd"/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73D6274A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Effective dose</w:t>
            </w:r>
          </w:p>
          <w:p w14:paraId="79AE3A70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(mSv)</w:t>
            </w:r>
          </w:p>
        </w:tc>
      </w:tr>
      <w:tr w:rsidR="00305FD1" w:rsidRPr="00DA7656" w14:paraId="3478122A" w14:textId="77777777" w:rsidTr="00602A49">
        <w:tc>
          <w:tcPr>
            <w:tcW w:w="1560" w:type="dxa"/>
          </w:tcPr>
          <w:p w14:paraId="52CF5D3F" w14:textId="225C6F91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Royal College of Radiologists and Royal College of Paediatrics and Child Health (2008)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/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 &lt;EndNote&gt;&lt;Cite&gt;&lt;Author&gt;The Royal College of Radiologists&lt;/Author&gt;&lt;Year&gt;2008&lt;/Year&gt;&lt;RecNum&gt;340&lt;/RecNum&gt;&lt;DisplayText&gt;[1]&lt;/DisplayText&gt;&lt;record&gt;&lt;rec-number&gt;340&lt;/rec-number&gt;&lt;foreign-keys&gt;&lt;key app="EN" db-id="z2f9dx5xoxzaflee90rpxxtkt9e995wvwd5s" timestamp="1556073235"&gt;340&lt;/key&gt;&lt;/foreign-keys&gt;&lt;ref-type name="Web Page"&gt;12&lt;/ref-type&gt;&lt;contributors&gt;&lt;authors&gt;&lt;author&gt;The Royal College of Radiologists,&lt;/author&gt;&lt;author&gt;The Royal College of Paediatrics and Child Health,&lt;/author&gt;&lt;/authors&gt;&lt;/contributors&gt;&lt;titles&gt;&lt;title&gt;Standards for Radiological Investigations of Suspected Non-Accidental Injury&lt;/title&gt;&lt;/titles&gt;&lt;volume&gt;2021&lt;/volume&gt;&lt;number&gt;13 Sep&lt;/number&gt;&lt;dates&gt;&lt;year&gt;2008&lt;/year&gt;&lt;/dates&gt;&lt;urls&gt;&lt;related-urls&gt;&lt;url&gt;http://www.rcr.ac.uk/docs/radiology/pdf/RCPCH_RCR_final.pdf&lt;/url&gt;&lt;/related-urls&gt;&lt;/urls&gt;&lt;/record&gt;&lt;/Cite&gt;&lt;/EndNote&gt;</w:instrTex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C802C0" w:rsidRPr="00DA765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1]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2" w:type="dxa"/>
          </w:tcPr>
          <w:p w14:paraId="78390B1B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UK</w:t>
            </w:r>
          </w:p>
        </w:tc>
        <w:tc>
          <w:tcPr>
            <w:tcW w:w="1708" w:type="dxa"/>
          </w:tcPr>
          <w:p w14:paraId="3F6C071D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2E59CA90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45BCC6C9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7622EA01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  <w:t>0.9-1.8</w:t>
            </w:r>
          </w:p>
        </w:tc>
      </w:tr>
      <w:tr w:rsidR="00305FD1" w:rsidRPr="00DA7656" w14:paraId="6242C696" w14:textId="77777777" w:rsidTr="00602A49">
        <w:tc>
          <w:tcPr>
            <w:tcW w:w="1560" w:type="dxa"/>
          </w:tcPr>
          <w:p w14:paraId="7D5D9B03" w14:textId="4AC211D5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onawane</w:t>
            </w:r>
            <w:proofErr w:type="spellEnd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et al. (2011)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/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 &lt;EndNote&gt;&lt;Cite&gt;&lt;Author&gt;Sonawane&lt;/Author&gt;&lt;Year&gt;2011&lt;/Year&gt;&lt;RecNum&gt;459&lt;/RecNum&gt;&lt;DisplayText&gt;[2]&lt;/DisplayText&gt;&lt;record&gt;&lt;rec-number&gt;459&lt;/rec-number&gt;&lt;foreign-keys&gt;&lt;key app="EN" db-id="z2f9dx5xoxzaflee90rpxxtkt9e995wvwd5s" timestamp="1556095094"&gt;459&lt;/key&gt;&lt;/foreign-keys&gt;&lt;ref-type name="Journal Article"&gt;17&lt;/ref-type&gt;&lt;contributors&gt;&lt;authors&gt;&lt;author&gt;Sonawane, A. U.&lt;/author&gt;&lt;author&gt;Sunil Kumar, J. V. K.&lt;/author&gt;&lt;author&gt;Singh, Meghraj&lt;/author&gt;&lt;author&gt;Pradhan, A. S.&lt;/author&gt;&lt;/authors&gt;&lt;/contributors&gt;&lt;titles&gt;&lt;title&gt;Suggested diagnostic reference levels for paediatric X-ray examinations in India&lt;/title&gt;&lt;secondary-title&gt;Radiation Protection Dosimetry&lt;/secondary-title&gt;&lt;/titles&gt;&lt;periodical&gt;&lt;full-title&gt;Radiation Protection Dosimetry&lt;/full-title&gt;&lt;/periodical&gt;&lt;pages&gt;423-428&lt;/pages&gt;&lt;volume&gt;147&lt;/volume&gt;&lt;number&gt;3&lt;/number&gt;&lt;keywords&gt;&lt;keyword&gt;Practice Guidelines As Topic&lt;/keyword&gt;&lt;keyword&gt;Radiation Dosage&lt;/keyword&gt;&lt;keyword&gt;Reference Standards&lt;/keyword&gt;&lt;keyword&gt;Physical Examination -- Standards&lt;/keyword&gt;&lt;keyword&gt;Radiation Protection -- Statistics &amp;amp; Numerical Data&lt;/keyword&gt;&lt;/keywords&gt;&lt;dates&gt;&lt;year&gt;2011&lt;/year&gt;&lt;/dates&gt;&lt;isbn&gt;0144-8420&lt;/isbn&gt;&lt;urls&gt;&lt;/urls&gt;&lt;electronic-resource-num&gt;https://doi.org/10.1093/rpd/ncq458&lt;/electronic-resource-num&gt;&lt;/record&gt;&lt;/Cite&gt;&lt;/EndNote&gt;</w:instrTex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C802C0" w:rsidRPr="00DA765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2]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2" w:type="dxa"/>
          </w:tcPr>
          <w:p w14:paraId="0B10C66B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708" w:type="dxa"/>
          </w:tcPr>
          <w:p w14:paraId="1D98A1F5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1-4 </w:t>
            </w:r>
          </w:p>
        </w:tc>
        <w:tc>
          <w:tcPr>
            <w:tcW w:w="1560" w:type="dxa"/>
          </w:tcPr>
          <w:p w14:paraId="0389F87E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  <w:lang w:val="pl-PL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AP/PA CXR</w:t>
            </w:r>
          </w:p>
          <w:p w14:paraId="5F0EADFF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  <w:lang w:val="pl-PL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Lat CXR</w:t>
            </w:r>
          </w:p>
          <w:p w14:paraId="513600A1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  <w:lang w:val="pl-PL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Lat T-</w:t>
            </w:r>
            <w:proofErr w:type="spellStart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sp</w:t>
            </w:r>
            <w:proofErr w:type="spellEnd"/>
          </w:p>
          <w:p w14:paraId="1FC2F708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  <w:lang w:val="pl-PL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Lat L-</w:t>
            </w:r>
            <w:proofErr w:type="spellStart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sp</w:t>
            </w:r>
            <w:proofErr w:type="spellEnd"/>
          </w:p>
          <w:p w14:paraId="158BBFE1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  <w:lang w:val="pl-PL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AXR</w:t>
            </w:r>
          </w:p>
          <w:p w14:paraId="2D4CE9A4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  <w:lang w:val="pl-PL"/>
              </w:rPr>
            </w:pPr>
            <w:proofErr w:type="spellStart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Pelvis</w:t>
            </w:r>
            <w:proofErr w:type="spellEnd"/>
          </w:p>
          <w:p w14:paraId="7AABF651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  <w:lang w:val="pl-PL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AP SXR</w:t>
            </w:r>
          </w:p>
          <w:p w14:paraId="3215750B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  <w:lang w:val="pl-PL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pl-PL"/>
              </w:rPr>
              <w:t>Lat SXR</w:t>
            </w:r>
          </w:p>
        </w:tc>
        <w:tc>
          <w:tcPr>
            <w:tcW w:w="1560" w:type="dxa"/>
          </w:tcPr>
          <w:p w14:paraId="7C37E4F5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0.28</w:t>
            </w:r>
          </w:p>
          <w:p w14:paraId="07579387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0.42</w:t>
            </w:r>
          </w:p>
          <w:p w14:paraId="45C353B8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-</w:t>
            </w:r>
          </w:p>
          <w:p w14:paraId="716FA417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-</w:t>
            </w:r>
          </w:p>
          <w:p w14:paraId="62F6F5EC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0.44</w:t>
            </w:r>
          </w:p>
          <w:p w14:paraId="37454A68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0.40</w:t>
            </w:r>
          </w:p>
          <w:p w14:paraId="7844524B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0.43</w:t>
            </w:r>
          </w:p>
          <w:p w14:paraId="7015F144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0.38</w:t>
            </w:r>
          </w:p>
          <w:p w14:paraId="14D5BECF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  <w:t>2.38</w:t>
            </w:r>
          </w:p>
        </w:tc>
        <w:tc>
          <w:tcPr>
            <w:tcW w:w="1560" w:type="dxa"/>
          </w:tcPr>
          <w:p w14:paraId="6705BD79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</w:tr>
      <w:tr w:rsidR="00305FD1" w:rsidRPr="00DA7656" w14:paraId="389D666F" w14:textId="77777777" w:rsidTr="00602A49">
        <w:tc>
          <w:tcPr>
            <w:tcW w:w="1560" w:type="dxa"/>
          </w:tcPr>
          <w:p w14:paraId="36C95D75" w14:textId="685837E2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Matthews et al. (2014)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/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 &lt;EndNote&gt;&lt;Cite&gt;&lt;Author&gt;Matthews&lt;/Author&gt;&lt;Year&gt;2014&lt;/Year&gt;&lt;RecNum&gt;443&lt;/RecNum&gt;&lt;DisplayText&gt;[3]&lt;/DisplayText&gt;&lt;record&gt;&lt;rec-number&gt;443&lt;/rec-number&gt;&lt;foreign-keys&gt;&lt;key app="EN" db-id="z2f9dx5xoxzaflee90rpxxtkt9e995wvwd5s" timestamp="1556080472"&gt;443&lt;/key&gt;&lt;/foreign-keys&gt;&lt;ref-type name="Journal Article"&gt;17&lt;/ref-type&gt;&lt;contributors&gt;&lt;authors&gt;&lt;author&gt;Matthews, Kate&lt;/author&gt;&lt;author&gt;Brennan, Patrick C.&lt;/author&gt;&lt;author&gt;McEntee, Mark F.&lt;/author&gt;&lt;/authors&gt;&lt;/contributors&gt;&lt;titles&gt;&lt;title&gt;An evaluation of paediatric projection radiography in Ireland&lt;/title&gt;&lt;secondary-title&gt;Radiography&lt;/secondary-title&gt;&lt;/titles&gt;&lt;periodical&gt;&lt;full-title&gt;Radiography&lt;/full-title&gt;&lt;/periodical&gt;&lt;pages&gt;189-194&lt;/pages&gt;&lt;volume&gt;20&lt;/volume&gt;&lt;number&gt;3&lt;/number&gt;&lt;keywords&gt;&lt;keyword&gt;Paediatric Radiography&lt;/keyword&gt;&lt;keyword&gt;Justification&lt;/keyword&gt;&lt;keyword&gt;Optimisation&lt;/keyword&gt;&lt;keyword&gt;Diagnostic Reference Levels&lt;/keyword&gt;&lt;keyword&gt;Paediatric Patient Size&lt;/keyword&gt;&lt;/keywords&gt;&lt;dates&gt;&lt;year&gt;2014&lt;/year&gt;&lt;/dates&gt;&lt;isbn&gt;1078-8174&lt;/isbn&gt;&lt;urls&gt;&lt;/urls&gt;&lt;electronic-resource-num&gt;https://doi.org/10.1016/j.radi.2013.10.001&lt;/electronic-resource-num&gt;&lt;/record&gt;&lt;/Cite&gt;&lt;/EndNote&gt;</w:instrTex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C802C0" w:rsidRPr="00DA765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3]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2" w:type="dxa"/>
          </w:tcPr>
          <w:p w14:paraId="661319BC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1708" w:type="dxa"/>
          </w:tcPr>
          <w:p w14:paraId="05CF1F09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-5</w:t>
            </w:r>
          </w:p>
        </w:tc>
        <w:tc>
          <w:tcPr>
            <w:tcW w:w="1560" w:type="dxa"/>
          </w:tcPr>
          <w:p w14:paraId="75E658A9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XR</w:t>
            </w:r>
          </w:p>
          <w:p w14:paraId="20E434AC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AXR </w:t>
            </w:r>
          </w:p>
          <w:p w14:paraId="6DC565E6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560" w:type="dxa"/>
          </w:tcPr>
          <w:p w14:paraId="48E32A55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.53</w:t>
            </w:r>
          </w:p>
          <w:p w14:paraId="4DDBC96F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1.6</w:t>
            </w:r>
          </w:p>
          <w:p w14:paraId="03CB76E7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4.99</w:t>
            </w:r>
          </w:p>
          <w:p w14:paraId="2F9D2BA6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DAP: </w:t>
            </w:r>
            <w:r w:rsidRPr="00DA765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  <w:t>18.12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cGy·cm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3BA04DD5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(181.2 mGy·cm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0FD6A5A5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</w:tr>
      <w:tr w:rsidR="00305FD1" w:rsidRPr="00DA7656" w14:paraId="634F27E2" w14:textId="77777777" w:rsidTr="00602A49">
        <w:tc>
          <w:tcPr>
            <w:tcW w:w="1560" w:type="dxa"/>
          </w:tcPr>
          <w:p w14:paraId="096F92B5" w14:textId="1B64B6B1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Bainbridge et al. (2015)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/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 &lt;EndNote&gt;&lt;Cite&gt;&lt;Author&gt;Bainbridge&lt;/Author&gt;&lt;Year&gt;2015&lt;/Year&gt;&lt;RecNum&gt;578&lt;/RecNum&gt;&lt;DisplayText&gt;[4]&lt;/DisplayText&gt;&lt;record&gt;&lt;rec-number&gt;578&lt;/rec-number&gt;&lt;foreign-keys&gt;&lt;key app="EN" db-id="z2f9dx5xoxzaflee90rpxxtkt9e995wvwd5s" timestamp="1594245394"&gt;578&lt;/key&gt;&lt;/foreign-keys&gt;&lt;ref-type name="Journal Article"&gt;17&lt;/ref-type&gt;&lt;contributors&gt;&lt;authors&gt;&lt;author&gt;Bainbridge, J. K.&lt;/author&gt;&lt;author&gt;Huey, B. M.&lt;/author&gt;&lt;author&gt;Harrison, S. K.&lt;/author&gt;&lt;/authors&gt;&lt;/contributors&gt;&lt;titles&gt;&lt;title&gt;Should bone scintigraphy be used as a routine adjunct to skeletal survey in the imaging of non-accidental injury? A 10 year review of reports in a single centre&lt;/title&gt;&lt;secondary-title&gt;Clinical Radiology&lt;/secondary-title&gt;&lt;/titles&gt;&lt;periodical&gt;&lt;full-title&gt;Clinical Radiology&lt;/full-title&gt;&lt;/periodical&gt;&lt;pages&gt;e83-e89&lt;/pages&gt;&lt;volume&gt;70&lt;/volume&gt;&lt;number&gt;8&lt;/number&gt;&lt;dates&gt;&lt;year&gt;2015&lt;/year&gt;&lt;/dates&gt;&lt;publisher&gt;Elsevier&lt;/publisher&gt;&lt;isbn&gt;0009-9260&lt;/isbn&gt;&lt;urls&gt;&lt;related-urls&gt;&lt;url&gt;https://doi.org/10.1016/j.crad.2015.04.012&lt;/url&gt;&lt;/related-urls&gt;&lt;/urls&gt;&lt;electronic-resource-num&gt;https://doi.org/10.1016/j.crad.2015.04.012&lt;/electronic-resource-num&gt;&lt;access-date&gt;2020/07/08&lt;/access-date&gt;&lt;/record&gt;&lt;/Cite&gt;&lt;/EndNote&gt;</w:instrTex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C802C0" w:rsidRPr="00DA765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4]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2" w:type="dxa"/>
          </w:tcPr>
          <w:p w14:paraId="185BF030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UK</w:t>
            </w:r>
          </w:p>
        </w:tc>
        <w:tc>
          <w:tcPr>
            <w:tcW w:w="1708" w:type="dxa"/>
          </w:tcPr>
          <w:p w14:paraId="1A1A3163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0-2</w:t>
            </w:r>
          </w:p>
        </w:tc>
        <w:tc>
          <w:tcPr>
            <w:tcW w:w="1560" w:type="dxa"/>
          </w:tcPr>
          <w:p w14:paraId="79E57588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keletal survey</w:t>
            </w:r>
          </w:p>
          <w:p w14:paraId="72DAE90D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32B814C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70C17E7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  <w:t>0.8</w:t>
            </w:r>
          </w:p>
          <w:p w14:paraId="35FDC3D9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</w:tr>
      <w:tr w:rsidR="00305FD1" w:rsidRPr="00DA7656" w14:paraId="01329513" w14:textId="77777777" w:rsidTr="00602A49">
        <w:tc>
          <w:tcPr>
            <w:tcW w:w="1560" w:type="dxa"/>
          </w:tcPr>
          <w:p w14:paraId="6EB9F0F3" w14:textId="306EFD5A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American College of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lastRenderedPageBreak/>
              <w:t xml:space="preserve">Radiology (ACR) and Society for </w:t>
            </w:r>
            <w:proofErr w:type="spellStart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ediatric</w:t>
            </w:r>
            <w:proofErr w:type="spellEnd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Radiology (SPR) (2016)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/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 &lt;EndNote&gt;&lt;Cite&gt;&lt;Author&gt;American College of Radiology (ACR)&lt;/Author&gt;&lt;Year&gt;2016&lt;/Year&gt;&lt;RecNum&gt;467&lt;/RecNum&gt;&lt;DisplayText&gt;[5]&lt;/DisplayText&gt;&lt;record&gt;&lt;rec-number&gt;467&lt;/rec-number&gt;&lt;foreign-keys&gt;&lt;key app="EN" db-id="z2f9dx5xoxzaflee90rpxxtkt9e995wvwd5s" timestamp="1556365613"&gt;467&lt;/key&gt;&lt;/foreign-keys&gt;&lt;ref-type name="Web Page"&gt;12&lt;/ref-type&gt;&lt;contributors&gt;&lt;authors&gt;&lt;author&gt;American College of Radiology (ACR), &lt;/author&gt;&lt;author&gt;Society for Pediatric Radiology (SPR),&lt;/author&gt;&lt;/authors&gt;&lt;/contributors&gt;&lt;titles&gt;&lt;title&gt;ACR–SPR Practice parameter for the performance and interpretation of skeletal surveys in children&lt;/title&gt;&lt;/titles&gt;&lt;volume&gt;2021&lt;/volume&gt;&lt;number&gt;13 Sep&lt;/number&gt;&lt;dates&gt;&lt;year&gt;2016&lt;/year&gt;&lt;/dates&gt;&lt;publisher&gt;ACR&lt;/publisher&gt;&lt;urls&gt;&lt;related-urls&gt;&lt;url&gt;https://www.acr.org/-/media/ACR/Files/Practice-Parameters/Skeletal-Survey.pdf&lt;/url&gt;&lt;/related-urls&gt;&lt;/urls&gt;&lt;/record&gt;&lt;/Cite&gt;&lt;/EndNote&gt;</w:instrTex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C802C0" w:rsidRPr="00DA765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5]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2" w:type="dxa"/>
          </w:tcPr>
          <w:p w14:paraId="6E5D9109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lastRenderedPageBreak/>
              <w:t>USA</w:t>
            </w:r>
          </w:p>
        </w:tc>
        <w:tc>
          <w:tcPr>
            <w:tcW w:w="1708" w:type="dxa"/>
          </w:tcPr>
          <w:p w14:paraId="169202BA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0-5</w:t>
            </w:r>
          </w:p>
        </w:tc>
        <w:tc>
          <w:tcPr>
            <w:tcW w:w="1560" w:type="dxa"/>
          </w:tcPr>
          <w:p w14:paraId="7A7F682B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keletal survey</w:t>
            </w:r>
          </w:p>
          <w:p w14:paraId="04CC2838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lastRenderedPageBreak/>
              <w:t xml:space="preserve"> </w:t>
            </w:r>
          </w:p>
        </w:tc>
        <w:tc>
          <w:tcPr>
            <w:tcW w:w="1560" w:type="dxa"/>
          </w:tcPr>
          <w:p w14:paraId="272FA3B8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lastRenderedPageBreak/>
              <w:t xml:space="preserve"> </w:t>
            </w:r>
          </w:p>
        </w:tc>
        <w:tc>
          <w:tcPr>
            <w:tcW w:w="1560" w:type="dxa"/>
          </w:tcPr>
          <w:p w14:paraId="69A8863C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  <w:t>0.3-3</w:t>
            </w:r>
          </w:p>
        </w:tc>
      </w:tr>
      <w:tr w:rsidR="00305FD1" w:rsidRPr="00DA7656" w14:paraId="0E03EF07" w14:textId="77777777" w:rsidTr="00602A49">
        <w:tc>
          <w:tcPr>
            <w:tcW w:w="1560" w:type="dxa"/>
          </w:tcPr>
          <w:p w14:paraId="0C8DB540" w14:textId="7D581C22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Berger et al</w:t>
            </w:r>
            <w:r w:rsidR="003804CC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.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(2016)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/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 &lt;EndNote&gt;&lt;Cite&gt;&lt;Author&gt;Berger&lt;/Author&gt;&lt;Year&gt;2016&lt;/Year&gt;&lt;RecNum&gt;569&lt;/RecNum&gt;&lt;DisplayText&gt;[6]&lt;/DisplayText&gt;&lt;record&gt;&lt;rec-number&gt;569&lt;/rec-number&gt;&lt;foreign-keys&gt;&lt;key app="EN" db-id="z2f9dx5xoxzaflee90rpxxtkt9e995wvwd5s" timestamp="1592188261"&gt;569&lt;/key&gt;&lt;/foreign-keys&gt;&lt;ref-type name="Journal Article"&gt;17&lt;/ref-type&gt;&lt;contributors&gt;&lt;authors&gt;&lt;author&gt;Berger, Rachel P.&lt;/author&gt;&lt;author&gt;Panigrahy, Ashok&lt;/author&gt;&lt;author&gt;Gottschalk, Shawn&lt;/author&gt;&lt;author&gt;Sheetz, Michael&lt;/author&gt;&lt;/authors&gt;&lt;/contributors&gt;&lt;titles&gt;&lt;title&gt;Effective Radiation Dose in a Skeletal Survey Performed for Suspected Child Abuse&lt;/title&gt;&lt;secondary-title&gt;The Journal of Pediatrics&lt;/secondary-title&gt;&lt;/titles&gt;&lt;periodical&gt;&lt;full-title&gt;The Journal of Pediatrics&lt;/full-title&gt;&lt;/periodical&gt;&lt;pages&gt;310-312&lt;/pages&gt;&lt;volume&gt;171&lt;/volume&gt;&lt;keywords&gt;&lt;keyword&gt;Reid&lt;/keyword&gt;&lt;keyword&gt;SS&lt;/keyword&gt;&lt;keyword&gt;Medicine&lt;/keyword&gt;&lt;/keywords&gt;&lt;dates&gt;&lt;year&gt;2016&lt;/year&gt;&lt;/dates&gt;&lt;isbn&gt;0022-3476&lt;/isbn&gt;&lt;urls&gt;&lt;/urls&gt;&lt;electronic-resource-num&gt;https://doi.org/10.1016/j.jpeds.2016.01.017&lt;/electronic-resource-num&gt;&lt;/record&gt;&lt;/Cite&gt;&lt;/EndNote&gt;</w:instrTex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C802C0" w:rsidRPr="00DA765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6]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2" w:type="dxa"/>
          </w:tcPr>
          <w:p w14:paraId="336F0655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USA</w:t>
            </w:r>
          </w:p>
        </w:tc>
        <w:tc>
          <w:tcPr>
            <w:tcW w:w="1708" w:type="dxa"/>
          </w:tcPr>
          <w:p w14:paraId="4552C50E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0-1</w:t>
            </w:r>
          </w:p>
        </w:tc>
        <w:tc>
          <w:tcPr>
            <w:tcW w:w="1560" w:type="dxa"/>
          </w:tcPr>
          <w:p w14:paraId="135E87F0" w14:textId="383C3C3D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keletal survey (15 projections, &lt;1</w:t>
            </w:r>
            <w:r w:rsidR="0081440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year old)</w:t>
            </w:r>
          </w:p>
        </w:tc>
        <w:tc>
          <w:tcPr>
            <w:tcW w:w="1560" w:type="dxa"/>
          </w:tcPr>
          <w:p w14:paraId="2C91B5E4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6CFBAC0A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305FD1" w:rsidRPr="00DA7656" w14:paraId="3BA18106" w14:textId="77777777" w:rsidTr="00602A49">
        <w:tc>
          <w:tcPr>
            <w:tcW w:w="1560" w:type="dxa"/>
          </w:tcPr>
          <w:p w14:paraId="47F58887" w14:textId="2A34612F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aulo et al</w:t>
            </w:r>
            <w:r w:rsidR="003804CC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.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(201</w:t>
            </w:r>
            <w:r w:rsidR="00663E5C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5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)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/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 &lt;EndNote&gt;&lt;Cite&gt;&lt;Author&gt;Paulo&lt;/Author&gt;&lt;Year&gt;2015&lt;/Year&gt;&lt;RecNum&gt;796&lt;/RecNum&gt;&lt;DisplayText&gt;[7]&lt;/DisplayText&gt;&lt;record&gt;&lt;rec-number&gt;796&lt;/rec-number&gt;&lt;foreign-keys&gt;&lt;key app="EN" db-id="z2f9dx5xoxzaflee90rpxxtkt9e995wvwd5s" timestamp="1614637140"&gt;796&lt;/key&gt;&lt;/foreign-keys&gt;&lt;ref-type name="Journal Article"&gt;17&lt;/ref-type&gt;&lt;contributors&gt;&lt;authors&gt;&lt;author&gt;Paulo, G.&lt;/author&gt;&lt;author&gt;Vaño, E.&lt;/author&gt;&lt;author&gt;Rodrigues, A.&lt;/author&gt;&lt;/authors&gt;&lt;/contributors&gt;&lt;titles&gt;&lt;title&gt;Diagnostic reference levels in plain radiography for paediatric imaging: A Portuguese study&lt;/title&gt;&lt;secondary-title&gt;Radiography (London, England. 1995)&lt;/secondary-title&gt;&lt;/titles&gt;&lt;periodical&gt;&lt;full-title&gt;Radiography (London, England. 1995)&lt;/full-title&gt;&lt;/periodical&gt;&lt;pages&gt;e34-e39&lt;/pages&gt;&lt;volume&gt;22&lt;/volume&gt;&lt;number&gt;1&lt;/number&gt;&lt;keywords&gt;&lt;keyword&gt;Radiology&lt;/keyword&gt;&lt;keyword&gt;Pediatrics&lt;/keyword&gt;&lt;keyword&gt;Diagnostic imaging&lt;/keyword&gt;&lt;keyword&gt;Radiotherapy&lt;/keyword&gt;&lt;keyword&gt;Medical imaging equipment&lt;/keyword&gt;&lt;keyword&gt;Medicine, Experimental&lt;/keyword&gt;&lt;keyword&gt;Medical research&lt;/keyword&gt;&lt;keyword&gt;Radiation&lt;/keyword&gt;&lt;/keywords&gt;&lt;dates&gt;&lt;year&gt;2015&lt;/year&gt;&lt;/dates&gt;&lt;publisher&gt;Elsevier B.V&lt;/publisher&gt;&lt;isbn&gt;1078-8174&lt;/isbn&gt;&lt;urls&gt;&lt;/urls&gt;&lt;electronic-resource-num&gt;https://doi.org/10.1016/j.radi.2015.07.002&lt;/electronic-resource-num&gt;&lt;/record&gt;&lt;/Cite&gt;&lt;/EndNote&gt;</w:instrTex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C802C0" w:rsidRPr="00DA765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7]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2" w:type="dxa"/>
          </w:tcPr>
          <w:p w14:paraId="31838A98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708" w:type="dxa"/>
          </w:tcPr>
          <w:p w14:paraId="1E68C41C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-5</w:t>
            </w:r>
          </w:p>
        </w:tc>
        <w:tc>
          <w:tcPr>
            <w:tcW w:w="1560" w:type="dxa"/>
          </w:tcPr>
          <w:p w14:paraId="34382650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XR</w:t>
            </w:r>
          </w:p>
          <w:p w14:paraId="6922911E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AXR </w:t>
            </w:r>
          </w:p>
          <w:p w14:paraId="6E2625BB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560" w:type="dxa"/>
          </w:tcPr>
          <w:p w14:paraId="48825E1C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7</w:t>
            </w:r>
          </w:p>
          <w:p w14:paraId="4C6136A8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84</w:t>
            </w:r>
          </w:p>
          <w:p w14:paraId="487AA6BE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67</w:t>
            </w:r>
          </w:p>
          <w:p w14:paraId="245BAD74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KAP: 168 mGy·cm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1560" w:type="dxa"/>
          </w:tcPr>
          <w:p w14:paraId="6C19FA3A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</w:tr>
      <w:tr w:rsidR="00305FD1" w:rsidRPr="00DA7656" w14:paraId="7244EFF4" w14:textId="77777777" w:rsidTr="00602A49">
        <w:tc>
          <w:tcPr>
            <w:tcW w:w="1560" w:type="dxa"/>
          </w:tcPr>
          <w:p w14:paraId="3DDFAA0F" w14:textId="172D4C81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s-ES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Nguyen &amp; Hart 2018 </w:t>
            </w:r>
            <w:r w:rsidRPr="00DA765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802C0" w:rsidRPr="00DA765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guyen&lt;/Author&gt;&lt;Year&gt;2018&lt;/Year&gt;&lt;RecNum&gt;442&lt;/RecNum&gt;&lt;DisplayText&gt;[8]&lt;/DisplayText&gt;&lt;record&gt;&lt;rec-number&gt;442&lt;/rec-number&gt;&lt;foreign-keys&gt;&lt;key app="EN" db-id="z2f9dx5xoxzaflee90rpxxtkt9e995wvwd5s" timestamp="1556080470"&gt;442&lt;/key&gt;&lt;/foreign-keys&gt;&lt;ref-type name="Journal Article"&gt;17&lt;/ref-type&gt;&lt;contributors&gt;&lt;authors&gt;&lt;author&gt;Nguyen, Amy&lt;/author&gt;&lt;author&gt;Hart, Robin&lt;/author&gt;&lt;/authors&gt;&lt;/contributors&gt;&lt;titles&gt;&lt;title&gt;Imaging of non‐accidental injury -what is clinical best practice?&lt;/title&gt;&lt;secondary-title&gt;Journal of Medical Radiation Sciences&lt;/secondary-title&gt;&lt;/titles&gt;&lt;periodical&gt;&lt;full-title&gt;Journal of Medical Radiation Sciences&lt;/full-title&gt;&lt;/periodical&gt;&lt;pages&gt;123-130&lt;/pages&gt;&lt;volume&gt;65&lt;/volume&gt;&lt;number&gt;2&lt;/number&gt;&lt;keywords&gt;&lt;keyword&gt;Child Abuse&lt;/keyword&gt;&lt;keyword&gt;Imaging&lt;/keyword&gt;&lt;keyword&gt;Non‐Accidental Injury&lt;/keyword&gt;&lt;keyword&gt;Radiography&lt;/keyword&gt;&lt;/keywords&gt;&lt;dates&gt;&lt;year&gt;2018&lt;/year&gt;&lt;/dates&gt;&lt;isbn&gt;2051-3895&lt;/isbn&gt;&lt;urls&gt;&lt;/urls&gt;&lt;electronic-resource-num&gt;https://doi.org/10.1002/jmrs.269&lt;/electronic-resource-num&gt;&lt;/record&gt;&lt;/Cite&gt;&lt;/EndNote&gt;</w:instrText>
            </w:r>
            <w:r w:rsidRPr="00DA765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C802C0" w:rsidRPr="00DA7656">
              <w:rPr>
                <w:rFonts w:asciiTheme="majorBidi" w:hAnsiTheme="majorBidi" w:cstheme="majorBidi"/>
                <w:noProof/>
                <w:sz w:val="20"/>
                <w:szCs w:val="20"/>
              </w:rPr>
              <w:t>[8]</w:t>
            </w:r>
            <w:r w:rsidRPr="00DA765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</w:tcPr>
          <w:p w14:paraId="488BC3FC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(Australia)</w:t>
            </w:r>
          </w:p>
          <w:p w14:paraId="34EA7FC7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Literature review</w:t>
            </w:r>
          </w:p>
        </w:tc>
        <w:tc>
          <w:tcPr>
            <w:tcW w:w="1708" w:type="dxa"/>
          </w:tcPr>
          <w:p w14:paraId="2334B7FB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0-1</w:t>
            </w:r>
          </w:p>
          <w:p w14:paraId="3882E4FC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0-2</w:t>
            </w:r>
          </w:p>
        </w:tc>
        <w:tc>
          <w:tcPr>
            <w:tcW w:w="1560" w:type="dxa"/>
          </w:tcPr>
          <w:p w14:paraId="1097785C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Skeletal survey</w:t>
            </w:r>
          </w:p>
          <w:p w14:paraId="1DF1089D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Skeletal survey</w:t>
            </w:r>
          </w:p>
        </w:tc>
        <w:tc>
          <w:tcPr>
            <w:tcW w:w="1560" w:type="dxa"/>
          </w:tcPr>
          <w:p w14:paraId="42E42270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4509ED64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  <w:p w14:paraId="28E4F2D7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</w:t>
            </w:r>
          </w:p>
        </w:tc>
      </w:tr>
      <w:tr w:rsidR="00305FD1" w:rsidRPr="00DA7656" w14:paraId="3E9071FF" w14:textId="77777777" w:rsidTr="00602A49">
        <w:tc>
          <w:tcPr>
            <w:tcW w:w="1560" w:type="dxa"/>
          </w:tcPr>
          <w:p w14:paraId="59B65947" w14:textId="01D09F56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  <w:lang w:val="en-IE"/>
              </w:rPr>
              <w:t>Rao R</w:t>
            </w:r>
            <w:r w:rsidR="00663E5C">
              <w:rPr>
                <w:rFonts w:asciiTheme="majorBidi" w:hAnsiTheme="majorBidi" w:cstheme="majorBidi"/>
                <w:sz w:val="20"/>
                <w:szCs w:val="20"/>
                <w:lang w:val="en-IE"/>
              </w:rPr>
              <w:t xml:space="preserve"> et al</w:t>
            </w:r>
            <w:r w:rsidR="003804CC">
              <w:rPr>
                <w:rFonts w:asciiTheme="majorBidi" w:hAnsiTheme="majorBidi" w:cstheme="majorBidi"/>
                <w:sz w:val="20"/>
                <w:szCs w:val="20"/>
                <w:lang w:val="en-IE"/>
              </w:rPr>
              <w:t>.</w:t>
            </w:r>
            <w:r w:rsidR="00663E5C">
              <w:rPr>
                <w:rFonts w:asciiTheme="majorBidi" w:hAnsiTheme="majorBidi" w:cstheme="majorBidi"/>
                <w:sz w:val="20"/>
                <w:szCs w:val="20"/>
                <w:lang w:val="en-IE"/>
              </w:rPr>
              <w:t xml:space="preserve"> (2019)</w:t>
            </w:r>
            <w:r w:rsidRPr="00DA7656">
              <w:rPr>
                <w:rFonts w:asciiTheme="majorBidi" w:hAnsiTheme="majorBidi" w:cstheme="majorBidi"/>
                <w:sz w:val="20"/>
                <w:szCs w:val="20"/>
                <w:lang w:val="en-IE"/>
              </w:rPr>
              <w:t xml:space="preserve"> </w:t>
            </w:r>
            <w:r w:rsidRPr="00DA7656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YW88L0F1dGhvcj48WWVhcj4yMDE5PC9ZZWFyPjxSZWNO
dW0+ODA5PC9SZWNOdW0+PERpc3BsYXlUZXh0Pls5XTwvRGlzcGxheVRleHQ+PHJlY29yZD48cmVj
LW51bWJlcj44MDk8L3JlYy1udW1iZXI+PGZvcmVpZ24ta2V5cz48a2V5IGFwcD0iRU4iIGRiLWlk
PSJ6MmY5ZHg1eG94emFmbGVlOTBycHh4dGt0OWU5OTV3dndkNXMiIHRpbWVzdGFtcD0iMTYxNjkx
NjkxMiI+ODA5PC9rZXk+PC9mb3JlaWduLWtleXM+PHJlZi10eXBlIG5hbWU9IkpvdXJuYWwgQXJ0
aWNsZSI+MTc8L3JlZi10eXBlPjxjb250cmlidXRvcnM+PGF1dGhvcnM+PGF1dGhvcj5SYW8sIFJh
eWxlbmU8L2F1dGhvcj48YXV0aG9yPkJyb3duZSwgRGlhbmE8L2F1dGhvcj48YXV0aG9yPkx1bnQs
IEJyaWFuPC9hdXRob3I+PGF1dGhvcj5QZXJyeSwgRGF2aWQ8L2F1dGhvcj48YXV0aG9yPlJlZWQs
IFBldGVyPC9hdXRob3I+PGF1dGhvcj5LZWxseSwgUGF0cmljazwvYXV0aG9yPjwvYXV0aG9ycz48
L2NvbnRyaWJ1dG9ycz48YXV0aC1hZGRyZXNzPlRlIFB1YXJ1cnVoYXUgKENoaWxkIFByb3RlY3Rp
b24gVGVhbSksIFN0YXJzaGlwIENoaWxkcmVu4oCZcyBIZWFsdGgsIEF1Y2tsYW5kLCBOZXcgWmVh
bGFuZCA7IERlcGFydG1lbnQgb2YgUGFlZGlhdHJpYyBSYWRpb2xvZ3ksIFN0YXJzaGlwIENoaWxk
cmVu4oCZcyBIZWFsdGgsIEF1Y2tsYW5kLCBOZXcgWmVhbGFuZCA7IERlcGFydG1lbnQgb2YgUGFl
ZGlhdHJpYyBSYWRpb2xvZ3ksIFN0YXJzaGlwIENoaWxkcmVu4oCZcyBIZWFsdGgsIEF1Y2tsYW5k
LCBOZXcgWmVhbGFuZDsgQXVja2xhbmQgQ2l0eSBIb3NwaXRhbCwgRGVwYXJ0bWVudCBvZiBOdWNs
ZWFyIE1lZGljaW5lLCBBdWNrbGFuZCwgTmV3IFplYWxhbmQgOyBDaGlsZHJlbuKAmXMgUmVzZWFy
Y2ggQ2VudHJlLCBTdGFyc2hpcCBDaGlsZHJlbuKAmXMgSGVhbHRoLCBBdWNrbGFuZCwgTmV3IFpl
YWxhbmQgOyBUZSBQdWFydXJ1aGF1IChDaGlsZCBQcm90ZWN0aW9uIFRlYW0pLCBTdGFyc2hpcCBD
aGlsZHJlbuKAmXMgSGVhbHRoLCBBdWNrbGFuZCwgTmV3IFplYWxhbmQ7IERlcGFydG1lbnQgb2Yg
UGFlZGlhdHJpY3M6IENoaWxkIGFuZCBZb3V0aCBIZWFsdGgsIFVuaXZlcnNpdHkgb2YgQXVja2xh
bmQgRmFjdWx0eSBvZiBNZWRpY2FsIGFuZCBIZWFsdGggU2NpZW5jZXMsIEF1Y2tsYW5kLCBOZXcg
WmVhbGFuZCA7IFRlIFB1YXJ1cnVoYXUgKENoaWxkIFByb3RlY3Rpb24gVGVhbSksIFN0YXJzaGlw
IENoaWxkcmVu4oCZcyBIZWFsdGgsIEF1Y2tsYW5kLCBOZXcgWmVhbGFuZDwvYXV0aC1hZGRyZXNz
Pjx0aXRsZXM+PHRpdGxlPlJhZGlhdGlvbiBkb3NlcyBpbiBkaWFnbm9zdGljIGltYWdpbmcgZm9y
IHN1c3BlY3RlZCBwaHlzaWNhbCBhYnVzZTwvdGl0bGU+PHNlY29uZGFyeS10aXRsZT5BcmNoaXZl
cyBvZiBEaXNlYXNlIGluIENoaWxkaG9vZDwvc2Vjb25kYXJ5LXRpdGxlPjwvdGl0bGVzPjxwZXJp
b2RpY2FsPjxmdWxsLXRpdGxlPkFyY2hpdmVzIG9mIERpc2Vhc2UgaW4gQ2hpbGRob29kPC9mdWxs
LXRpdGxlPjwvcGVyaW9kaWNhbD48cGFnZXM+ODYzPC9wYWdlcz48dm9sdW1lPjEwNDwvdm9sdW1l
PjxudW1iZXI+OTwvbnVtYmVyPjxrZXl3b3Jkcz48a2V5d29yZD5NZWRpY2FsIFNjaWVuY2VzLS1Q
ZWRpYXRyaWNzPC9rZXl3b3JkPjxrZXl3b3JkPnBoeXNpY2FsIGFidXNlPC9rZXl3b3JkPjxrZXl3
b3JkPnJhZGlvZ3JhcGh5PC9rZXl3b3JkPjxrZXl3b3JkPnJhZGlvbnVjbGlkZSBpbWFnaW5nPC9r
ZXl3b3JkPjxrZXl3b3JkPnBhdGllbnQgZWR1Y2F0aW9uIGhhbmRvdXQ8L2tleXdvcmQ+PGtleXdv
cmQ+UmFkaWF0aW9uIG1lYXN1cmVtZW50PC9rZXl3b3JkPjxrZXl3b3JkPkNvbXB1dGVkIHRvbW9n
cmFwaHk8L2tleXdvcmQ+PGtleXdvcmQ+Q2hpbGRyZW48L2tleXdvcmQ+PGtleXdvcmQ+QmVzdCBw
cmFjdGljZTwva2V5d29yZD48a2V5d29yZD5Jbmp1cmllczwva2V5d29yZD48a2V5d29yZD5IZWFs
dGggcmlzayBhc3Nlc3NtZW50PC9rZXl3b3JkPjxrZXl3b3JkPkhvc3BpdGFsczwva2V5d29yZD48
a2V5d29yZD5GYW1pbGllcyAmYW1wOyBmYW1pbHkgbGlmZTwva2V5d29yZD48a2V5d29yZD5Cb25l
IGltYWdpbmc8L2tleXdvcmQ+PGtleXdvcmQ+TWVkaWNhbCBpbWFnaW5nPC9rZXl3b3JkPjxrZXl3
b3JkPk51Y2xlYXIgbWVkaWNpbmU8L2tleXdvcmQ+PGtleXdvcmQ+UGVkaWF0cmljczwva2V5d29y
ZD48a2V5d29yZD5BYnVzZTwva2V5d29yZD48a2V5d29yZD5EcnVnIGRvc2FnZXM8L2tleXdvcmQ+
PGtleXdvcmQ+Q2hpbGRyZW5zIGhlYWx0aDwva2V5d29yZD48a2V5d29yZD5DaGlsZCBhYnVzZSAm
YW1wOyBuZWdsZWN0PC9rZXl3b3JkPjxrZXl3b3JkPk1lZGljYWwgcGVyc29ubmVsPC9rZXl3b3Jk
PjxrZXl3b3JkPk5ldyBaZWFsYW5kPC9rZXl3b3JkPjwva2V5d29yZHM+PGRhdGVzPjx5ZWFyPjIw
MTk8L3llYXI+PHB1Yi1kYXRlcz48ZGF0ZT5TZXAgMjAxOSYjeEQ7MjAxOS0xMi0xNjwvZGF0ZT48
L3B1Yi1kYXRlcz48L2RhdGVzPjxwdWItbG9jYXRpb24+TG9uZG9uPC9wdWItbG9jYXRpb24+PHB1
Ymxpc2hlcj5CTUogUHVibGlzaGluZyBHcm91cCBMVEQ8L3B1Ymxpc2hlcj48aXNibj4wMDAzOTg4
ODwvaXNibj48YWNjZXNzaW9uLW51bT4yMjc0MjIyMzY5PC9hY2Nlc3Npb24tbnVtPjx1cmxzPjxy
ZWxhdGVkLXVybHM+PHVybD5odHRwczovL3NlYXJjaC5wcm9xdWVzdC5jb20vc2Nob2xhcmx5LWpv
dXJuYWxzL3JhZGlhdGlvbi1kb3Nlcy1kaWFnbm9zdGljLWltYWdpbmctc3VzcGVjdGVkL2RvY3Zp
ZXcvMjI3NDIyMjM2OS9zZS0yP2FjY291bnRpZD0xMjUyODwvdXJsPjx1cmw+aHR0cHM6Ly9tb25h
c2guaG9zdGVkLmV4bGlicmlzZ3JvdXAuY29tL3ByaW1vLWV4cGxvcmUvb3BlbnVybD9pbnN0aXR1
dGlvbj1NVUEmYW1wO3ZpZD1NT05VSV9TUCZhbXA7bGFuZz1lbl9VUyZhbXA7P3VybF92ZXI9WjM5
Ljg4LTIwMDQmYW1wO3JmdF92YWxfZm10PWluZm86b2ZpL2ZtdDprZXY6bXR4OmpvdXJuYWwmYW1w
O2dlbnJlPWFydGljbGUmYW1wO3NpZD1Qcm9ROlByb1ElM0FoZWFsdGhjb21wbGV0ZXNoZWxsJmFt
cDthdGl0bGU9UmFkaWF0aW9uK2Rvc2VzK2luK2RpYWdub3N0aWMraW1hZ2luZytmb3Irc3VzcGVj
dGVkK3BoeXNpY2FsK2FidXNlJmFtcDt0aXRsZT1BcmNoaXZlcytvZitEaXNlYXNlK2luK0NoaWxk
aG9vZCZhbXA7aXNzbj0wMDAzOTg4OCZhbXA7ZGF0ZT0yMDE5LTA5LTAxJmFtcDt2b2x1bWU9MTA0
JmFtcDtpc3N1ZT05JmFtcDtzcGFnZT04NjMmYW1wO2F1PVJhbyUyQytSYXlsZW5lJTNCQnJvd25l
JTJDK0RpYW5hJTNCTHVudCUyQytCcmlhbiUzQlBlcnJ5JTJDK0RhdmlkJTNCUmVlZCUyQytQZXRl
ciUzQktlbGx5JTJDK1BhdHJpY2smYW1wO2lzYm49JmFtcDtqdGl0bGU9QXJjaGl2ZXMrb2YrRGlz
ZWFzZStpbitDaGlsZGhvb2QmYW1wO2J0aXRsZT0mYW1wO3JmdF9pZD1pbmZvOmVyaWMvJmFtcDty
ZnRfaWQ9aW5mbzpkb2kvMTAuMTEzNiUyRmFyY2hkaXNjaGlsZC0yMDE4LTMxNjI4NjwvdXJsPjwv
cmVsYXRlZC11cmxzPjwvdXJscz48ZWxlY3Ryb25pYy1yZXNvdXJjZS1udW0+aHR0cDovL2R4LmRv
aS5vcmcvMTAuMTEzNi9hcmNoZGlzY2hpbGQtMjAxOC0zMTYyODY8L2VsZWN0cm9uaWMtcmVzb3Vy
Y2UtbnVtPjxyZW1vdGUtZGF0YWJhc2UtbmFtZT5Qcm9RdWVzdCBPbmUgQWNhZGVtaWM7IFNvY2lh
bCBTY2llbmNlIFByZW1pdW0gQ29sbGVjdGlvbjwvcmVtb3RlLWRhdGFiYXNlLW5hbWU+PGxhbmd1
YWdlPkVuZ2xpc2g8L2xhbmd1YWdlPjwvcmVjb3JkPjwvQ2l0ZT48Q2l0ZT48QXV0aG9yPlJhbzwv
QXV0aG9yPjxZZWFyPjIwMTk8L1llYXI+PFJlY051bT41NTM8L1JlY051bT48cmVjb3JkPjxyZWMt
bnVtYmVyPjU1MzwvcmVjLW51bWJlcj48Zm9yZWlnbi1rZXlzPjxrZXkgYXBwPSJFTiIgZGItaWQ9
InoyZjlkeDV4b3h6YWZsZWU5MHJweHh0a3Q5ZTk5NXd2d2Q1cyIgdGltZXN0YW1wPSIxNTcxNDY0
NzQzIj41NTM8L2tleT48L2ZvcmVpZ24ta2V5cz48cmVmLXR5cGUgbmFtZT0iSm91cm5hbCBBcnRp
Y2xlIj4xNzwvcmVmLXR5cGU+PGNvbnRyaWJ1dG9ycz48YXV0aG9ycz48YXV0aG9yPlJhbywgUmF5
bGVuZTwvYXV0aG9yPjxhdXRob3I+QnJvd25lLCBEaWFuYTwvYXV0aG9yPjxhdXRob3I+THVudCwg
QnJpYW48L2F1dGhvcj48YXV0aG9yPlBlcnJ5LCBEYXZpZDwvYXV0aG9yPjxhdXRob3I+UmVlZCwg
UGV0ZXI8L2F1dGhvcj48YXV0aG9yPktlbGx5LCBQYXRyaWNrPC9hdXRob3I+PC9hdXRob3JzPjwv
Y29udHJpYnV0b3JzPjx0aXRsZXM+PHRpdGxlPlJhZGlhdGlvbiBkb3NlcyBpbiBkaWFnbm9zdGlj
IGltYWdpbmcgZm9yIHN1c3BlY3RlZCBwaHlzaWNhbCBhYnVzZTwvdGl0bGU+PHNlY29uZGFyeS10
aXRsZT5BcmNoaXZlcyBvZiBEaXNlYXNlIGluIENoaWxkaG9vZDwvc2Vjb25kYXJ5LXRpdGxlPjwv
dGl0bGVzPjxwZXJpb2RpY2FsPjxmdWxsLXRpdGxlPkFyY2hpdmVzIG9mIERpc2Vhc2UgaW4gQ2hp
bGRob29kPC9mdWxsLXRpdGxlPjwvcGVyaW9kaWNhbD48cGFnZXM+ODYzPC9wYWdlcz48dm9sdW1l
PjEwNDwvdm9sdW1lPjxudW1iZXI+OTwvbnVtYmVyPjxkYXRlcz48eWVhcj4yMDE5PC95ZWFyPjwv
ZGF0ZXM+PHVybHM+PHJlbGF0ZWQtdXJscz48dXJsPmh0dHA6Ly9hZGMuYm1qLmNvbS9jb250ZW50
LzEwNC85Lzg2My5hYnN0cmFjdDwvdXJsPjwvcmVsYXRlZC11cmxzPjwvdXJscz48ZWxlY3Ryb25p
Yy1yZXNvdXJjZS1udW0+aHR0cHM6Ly9kb2kub3JnLzEwLjExMzYvYXJjaGRpc2NoaWxkLTIwMTgt
MzE2Mjg2PC9lbGVjdHJvbmljLXJlc291cmNlLW51bT48cmVzZWFyY2gtbm90ZXM+WFItU1MgPSAw
LjIgbVN2IChuPTcxKSYjeEQ7Ri9VIFhSLVNTID0gMC4xIG1TdiAobj0xMykmI3hEO0NUIEIgPSAy
LjQ5IG1TdiAobj04MCkmI3hEO05NLVdCID0gMi4yNyBtU3YgKG49MzkpPC9yZXNlYXJjaC1ub3Rl
cz48L3JlY29yZD48L0NpdGU+PC9FbmROb3RlPgB=
</w:fldData>
              </w:fldChar>
            </w:r>
            <w:r w:rsidR="00C802C0" w:rsidRPr="00DA765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C802C0" w:rsidRPr="00DA7656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YW88L0F1dGhvcj48WWVhcj4yMDE5PC9ZZWFyPjxSZWNO
dW0+ODA5PC9SZWNOdW0+PERpc3BsYXlUZXh0Pls5XTwvRGlzcGxheVRleHQ+PHJlY29yZD48cmVj
LW51bWJlcj44MDk8L3JlYy1udW1iZXI+PGZvcmVpZ24ta2V5cz48a2V5IGFwcD0iRU4iIGRiLWlk
PSJ6MmY5ZHg1eG94emFmbGVlOTBycHh4dGt0OWU5OTV3dndkNXMiIHRpbWVzdGFtcD0iMTYxNjkx
NjkxMiI+ODA5PC9rZXk+PC9mb3JlaWduLWtleXM+PHJlZi10eXBlIG5hbWU9IkpvdXJuYWwgQXJ0
aWNsZSI+MTc8L3JlZi10eXBlPjxjb250cmlidXRvcnM+PGF1dGhvcnM+PGF1dGhvcj5SYW8sIFJh
eWxlbmU8L2F1dGhvcj48YXV0aG9yPkJyb3duZSwgRGlhbmE8L2F1dGhvcj48YXV0aG9yPkx1bnQs
IEJyaWFuPC9hdXRob3I+PGF1dGhvcj5QZXJyeSwgRGF2aWQ8L2F1dGhvcj48YXV0aG9yPlJlZWQs
IFBldGVyPC9hdXRob3I+PGF1dGhvcj5LZWxseSwgUGF0cmljazwvYXV0aG9yPjwvYXV0aG9ycz48
L2NvbnRyaWJ1dG9ycz48YXV0aC1hZGRyZXNzPlRlIFB1YXJ1cnVoYXUgKENoaWxkIFByb3RlY3Rp
b24gVGVhbSksIFN0YXJzaGlwIENoaWxkcmVu4oCZcyBIZWFsdGgsIEF1Y2tsYW5kLCBOZXcgWmVh
bGFuZCA7IERlcGFydG1lbnQgb2YgUGFlZGlhdHJpYyBSYWRpb2xvZ3ksIFN0YXJzaGlwIENoaWxk
cmVu4oCZcyBIZWFsdGgsIEF1Y2tsYW5kLCBOZXcgWmVhbGFuZCA7IERlcGFydG1lbnQgb2YgUGFl
ZGlhdHJpYyBSYWRpb2xvZ3ksIFN0YXJzaGlwIENoaWxkcmVu4oCZcyBIZWFsdGgsIEF1Y2tsYW5k
LCBOZXcgWmVhbGFuZDsgQXVja2xhbmQgQ2l0eSBIb3NwaXRhbCwgRGVwYXJ0bWVudCBvZiBOdWNs
ZWFyIE1lZGljaW5lLCBBdWNrbGFuZCwgTmV3IFplYWxhbmQgOyBDaGlsZHJlbuKAmXMgUmVzZWFy
Y2ggQ2VudHJlLCBTdGFyc2hpcCBDaGlsZHJlbuKAmXMgSGVhbHRoLCBBdWNrbGFuZCwgTmV3IFpl
YWxhbmQgOyBUZSBQdWFydXJ1aGF1IChDaGlsZCBQcm90ZWN0aW9uIFRlYW0pLCBTdGFyc2hpcCBD
aGlsZHJlbuKAmXMgSGVhbHRoLCBBdWNrbGFuZCwgTmV3IFplYWxhbmQ7IERlcGFydG1lbnQgb2Yg
UGFlZGlhdHJpY3M6IENoaWxkIGFuZCBZb3V0aCBIZWFsdGgsIFVuaXZlcnNpdHkgb2YgQXVja2xh
bmQgRmFjdWx0eSBvZiBNZWRpY2FsIGFuZCBIZWFsdGggU2NpZW5jZXMsIEF1Y2tsYW5kLCBOZXcg
WmVhbGFuZCA7IFRlIFB1YXJ1cnVoYXUgKENoaWxkIFByb3RlY3Rpb24gVGVhbSksIFN0YXJzaGlw
IENoaWxkcmVu4oCZcyBIZWFsdGgsIEF1Y2tsYW5kLCBOZXcgWmVhbGFuZDwvYXV0aC1hZGRyZXNz
Pjx0aXRsZXM+PHRpdGxlPlJhZGlhdGlvbiBkb3NlcyBpbiBkaWFnbm9zdGljIGltYWdpbmcgZm9y
IHN1c3BlY3RlZCBwaHlzaWNhbCBhYnVzZTwvdGl0bGU+PHNlY29uZGFyeS10aXRsZT5BcmNoaXZl
cyBvZiBEaXNlYXNlIGluIENoaWxkaG9vZDwvc2Vjb25kYXJ5LXRpdGxlPjwvdGl0bGVzPjxwZXJp
b2RpY2FsPjxmdWxsLXRpdGxlPkFyY2hpdmVzIG9mIERpc2Vhc2UgaW4gQ2hpbGRob29kPC9mdWxs
LXRpdGxlPjwvcGVyaW9kaWNhbD48cGFnZXM+ODYzPC9wYWdlcz48dm9sdW1lPjEwNDwvdm9sdW1l
PjxudW1iZXI+OTwvbnVtYmVyPjxrZXl3b3Jkcz48a2V5d29yZD5NZWRpY2FsIFNjaWVuY2VzLS1Q
ZWRpYXRyaWNzPC9rZXl3b3JkPjxrZXl3b3JkPnBoeXNpY2FsIGFidXNlPC9rZXl3b3JkPjxrZXl3
b3JkPnJhZGlvZ3JhcGh5PC9rZXl3b3JkPjxrZXl3b3JkPnJhZGlvbnVjbGlkZSBpbWFnaW5nPC9r
ZXl3b3JkPjxrZXl3b3JkPnBhdGllbnQgZWR1Y2F0aW9uIGhhbmRvdXQ8L2tleXdvcmQ+PGtleXdv
cmQ+UmFkaWF0aW9uIG1lYXN1cmVtZW50PC9rZXl3b3JkPjxrZXl3b3JkPkNvbXB1dGVkIHRvbW9n
cmFwaHk8L2tleXdvcmQ+PGtleXdvcmQ+Q2hpbGRyZW48L2tleXdvcmQ+PGtleXdvcmQ+QmVzdCBw
cmFjdGljZTwva2V5d29yZD48a2V5d29yZD5Jbmp1cmllczwva2V5d29yZD48a2V5d29yZD5IZWFs
dGggcmlzayBhc3Nlc3NtZW50PC9rZXl3b3JkPjxrZXl3b3JkPkhvc3BpdGFsczwva2V5d29yZD48
a2V5d29yZD5GYW1pbGllcyAmYW1wOyBmYW1pbHkgbGlmZTwva2V5d29yZD48a2V5d29yZD5Cb25l
IGltYWdpbmc8L2tleXdvcmQ+PGtleXdvcmQ+TWVkaWNhbCBpbWFnaW5nPC9rZXl3b3JkPjxrZXl3
b3JkPk51Y2xlYXIgbWVkaWNpbmU8L2tleXdvcmQ+PGtleXdvcmQ+UGVkaWF0cmljczwva2V5d29y
ZD48a2V5d29yZD5BYnVzZTwva2V5d29yZD48a2V5d29yZD5EcnVnIGRvc2FnZXM8L2tleXdvcmQ+
PGtleXdvcmQ+Q2hpbGRyZW5zIGhlYWx0aDwva2V5d29yZD48a2V5d29yZD5DaGlsZCBhYnVzZSAm
YW1wOyBuZWdsZWN0PC9rZXl3b3JkPjxrZXl3b3JkPk1lZGljYWwgcGVyc29ubmVsPC9rZXl3b3Jk
PjxrZXl3b3JkPk5ldyBaZWFsYW5kPC9rZXl3b3JkPjwva2V5d29yZHM+PGRhdGVzPjx5ZWFyPjIw
MTk8L3llYXI+PHB1Yi1kYXRlcz48ZGF0ZT5TZXAgMjAxOSYjeEQ7MjAxOS0xMi0xNjwvZGF0ZT48
L3B1Yi1kYXRlcz48L2RhdGVzPjxwdWItbG9jYXRpb24+TG9uZG9uPC9wdWItbG9jYXRpb24+PHB1
Ymxpc2hlcj5CTUogUHVibGlzaGluZyBHcm91cCBMVEQ8L3B1Ymxpc2hlcj48aXNibj4wMDAzOTg4
ODwvaXNibj48YWNjZXNzaW9uLW51bT4yMjc0MjIyMzY5PC9hY2Nlc3Npb24tbnVtPjx1cmxzPjxy
ZWxhdGVkLXVybHM+PHVybD5odHRwczovL3NlYXJjaC5wcm9xdWVzdC5jb20vc2Nob2xhcmx5LWpv
dXJuYWxzL3JhZGlhdGlvbi1kb3Nlcy1kaWFnbm9zdGljLWltYWdpbmctc3VzcGVjdGVkL2RvY3Zp
ZXcvMjI3NDIyMjM2OS9zZS0yP2FjY291bnRpZD0xMjUyODwvdXJsPjx1cmw+aHR0cHM6Ly9tb25h
c2guaG9zdGVkLmV4bGlicmlzZ3JvdXAuY29tL3ByaW1vLWV4cGxvcmUvb3BlbnVybD9pbnN0aXR1
dGlvbj1NVUEmYW1wO3ZpZD1NT05VSV9TUCZhbXA7bGFuZz1lbl9VUyZhbXA7P3VybF92ZXI9WjM5
Ljg4LTIwMDQmYW1wO3JmdF92YWxfZm10PWluZm86b2ZpL2ZtdDprZXY6bXR4OmpvdXJuYWwmYW1w
O2dlbnJlPWFydGljbGUmYW1wO3NpZD1Qcm9ROlByb1ElM0FoZWFsdGhjb21wbGV0ZXNoZWxsJmFt
cDthdGl0bGU9UmFkaWF0aW9uK2Rvc2VzK2luK2RpYWdub3N0aWMraW1hZ2luZytmb3Irc3VzcGVj
dGVkK3BoeXNpY2FsK2FidXNlJmFtcDt0aXRsZT1BcmNoaXZlcytvZitEaXNlYXNlK2luK0NoaWxk
aG9vZCZhbXA7aXNzbj0wMDAzOTg4OCZhbXA7ZGF0ZT0yMDE5LTA5LTAxJmFtcDt2b2x1bWU9MTA0
JmFtcDtpc3N1ZT05JmFtcDtzcGFnZT04NjMmYW1wO2F1PVJhbyUyQytSYXlsZW5lJTNCQnJvd25l
JTJDK0RpYW5hJTNCTHVudCUyQytCcmlhbiUzQlBlcnJ5JTJDK0RhdmlkJTNCUmVlZCUyQytQZXRl
ciUzQktlbGx5JTJDK1BhdHJpY2smYW1wO2lzYm49JmFtcDtqdGl0bGU9QXJjaGl2ZXMrb2YrRGlz
ZWFzZStpbitDaGlsZGhvb2QmYW1wO2J0aXRsZT0mYW1wO3JmdF9pZD1pbmZvOmVyaWMvJmFtcDty
ZnRfaWQ9aW5mbzpkb2kvMTAuMTEzNiUyRmFyY2hkaXNjaGlsZC0yMDE4LTMxNjI4NjwvdXJsPjwv
cmVsYXRlZC11cmxzPjwvdXJscz48ZWxlY3Ryb25pYy1yZXNvdXJjZS1udW0+aHR0cDovL2R4LmRv
aS5vcmcvMTAuMTEzNi9hcmNoZGlzY2hpbGQtMjAxOC0zMTYyODY8L2VsZWN0cm9uaWMtcmVzb3Vy
Y2UtbnVtPjxyZW1vdGUtZGF0YWJhc2UtbmFtZT5Qcm9RdWVzdCBPbmUgQWNhZGVtaWM7IFNvY2lh
bCBTY2llbmNlIFByZW1pdW0gQ29sbGVjdGlvbjwvcmVtb3RlLWRhdGFiYXNlLW5hbWU+PGxhbmd1
YWdlPkVuZ2xpc2g8L2xhbmd1YWdlPjwvcmVjb3JkPjwvQ2l0ZT48Q2l0ZT48QXV0aG9yPlJhbzwv
QXV0aG9yPjxZZWFyPjIwMTk8L1llYXI+PFJlY051bT41NTM8L1JlY051bT48cmVjb3JkPjxyZWMt
bnVtYmVyPjU1MzwvcmVjLW51bWJlcj48Zm9yZWlnbi1rZXlzPjxrZXkgYXBwPSJFTiIgZGItaWQ9
InoyZjlkeDV4b3h6YWZsZWU5MHJweHh0a3Q5ZTk5NXd2d2Q1cyIgdGltZXN0YW1wPSIxNTcxNDY0
NzQzIj41NTM8L2tleT48L2ZvcmVpZ24ta2V5cz48cmVmLXR5cGUgbmFtZT0iSm91cm5hbCBBcnRp
Y2xlIj4xNzwvcmVmLXR5cGU+PGNvbnRyaWJ1dG9ycz48YXV0aG9ycz48YXV0aG9yPlJhbywgUmF5
bGVuZTwvYXV0aG9yPjxhdXRob3I+QnJvd25lLCBEaWFuYTwvYXV0aG9yPjxhdXRob3I+THVudCwg
QnJpYW48L2F1dGhvcj48YXV0aG9yPlBlcnJ5LCBEYXZpZDwvYXV0aG9yPjxhdXRob3I+UmVlZCwg
UGV0ZXI8L2F1dGhvcj48YXV0aG9yPktlbGx5LCBQYXRyaWNrPC9hdXRob3I+PC9hdXRob3JzPjwv
Y29udHJpYnV0b3JzPjx0aXRsZXM+PHRpdGxlPlJhZGlhdGlvbiBkb3NlcyBpbiBkaWFnbm9zdGlj
IGltYWdpbmcgZm9yIHN1c3BlY3RlZCBwaHlzaWNhbCBhYnVzZTwvdGl0bGU+PHNlY29uZGFyeS10
aXRsZT5BcmNoaXZlcyBvZiBEaXNlYXNlIGluIENoaWxkaG9vZDwvc2Vjb25kYXJ5LXRpdGxlPjwv
dGl0bGVzPjxwZXJpb2RpY2FsPjxmdWxsLXRpdGxlPkFyY2hpdmVzIG9mIERpc2Vhc2UgaW4gQ2hp
bGRob29kPC9mdWxsLXRpdGxlPjwvcGVyaW9kaWNhbD48cGFnZXM+ODYzPC9wYWdlcz48dm9sdW1l
PjEwNDwvdm9sdW1lPjxudW1iZXI+OTwvbnVtYmVyPjxkYXRlcz48eWVhcj4yMDE5PC95ZWFyPjwv
ZGF0ZXM+PHVybHM+PHJlbGF0ZWQtdXJscz48dXJsPmh0dHA6Ly9hZGMuYm1qLmNvbS9jb250ZW50
LzEwNC85Lzg2My5hYnN0cmFjdDwvdXJsPjwvcmVsYXRlZC11cmxzPjwvdXJscz48ZWxlY3Ryb25p
Yy1yZXNvdXJjZS1udW0+aHR0cHM6Ly9kb2kub3JnLzEwLjExMzYvYXJjaGRpc2NoaWxkLTIwMTgt
MzE2Mjg2PC9lbGVjdHJvbmljLXJlc291cmNlLW51bT48cmVzZWFyY2gtbm90ZXM+WFItU1MgPSAw
LjIgbVN2IChuPTcxKSYjeEQ7Ri9VIFhSLVNTID0gMC4xIG1TdiAobj0xMykmI3hEO0NUIEIgPSAy
LjQ5IG1TdiAobj04MCkmI3hEO05NLVdCID0gMi4yNyBtU3YgKG49MzkpPC9yZXNlYXJjaC1ub3Rl
cz48L3JlY29yZD48L0NpdGU+PC9FbmROb3RlPgB=
</w:fldData>
              </w:fldChar>
            </w:r>
            <w:r w:rsidR="00C802C0" w:rsidRPr="00DA7656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C802C0" w:rsidRPr="00DA7656">
              <w:rPr>
                <w:rFonts w:asciiTheme="majorBidi" w:hAnsiTheme="majorBidi" w:cstheme="majorBidi"/>
                <w:sz w:val="20"/>
                <w:szCs w:val="20"/>
              </w:rPr>
            </w:r>
            <w:r w:rsidR="00C802C0" w:rsidRPr="00DA765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A7656">
              <w:rPr>
                <w:rFonts w:asciiTheme="majorBidi" w:hAnsiTheme="majorBidi" w:cstheme="majorBidi"/>
                <w:sz w:val="20"/>
                <w:szCs w:val="20"/>
              </w:rPr>
            </w:r>
            <w:r w:rsidRPr="00DA765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C802C0" w:rsidRPr="00DA7656">
              <w:rPr>
                <w:rFonts w:asciiTheme="majorBidi" w:hAnsiTheme="majorBidi" w:cstheme="majorBidi"/>
                <w:noProof/>
                <w:sz w:val="20"/>
                <w:szCs w:val="20"/>
              </w:rPr>
              <w:t>[9]</w:t>
            </w:r>
            <w:r w:rsidRPr="00DA765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</w:tcPr>
          <w:p w14:paraId="438BD987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New Zealand</w:t>
            </w:r>
          </w:p>
        </w:tc>
        <w:tc>
          <w:tcPr>
            <w:tcW w:w="1708" w:type="dxa"/>
          </w:tcPr>
          <w:p w14:paraId="6724D6A0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0B4A9604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769BB6B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3E47D8E7" w14:textId="3FDCBC04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 xml:space="preserve">Skeletal </w:t>
            </w:r>
            <w:r w:rsidR="003804CC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DA7656">
              <w:rPr>
                <w:rFonts w:asciiTheme="majorBidi" w:hAnsiTheme="majorBidi" w:cstheme="majorBidi"/>
                <w:sz w:val="20"/>
                <w:szCs w:val="20"/>
              </w:rPr>
              <w:t>urvey (17-22 projections)</w:t>
            </w:r>
          </w:p>
        </w:tc>
        <w:tc>
          <w:tcPr>
            <w:tcW w:w="1560" w:type="dxa"/>
          </w:tcPr>
          <w:p w14:paraId="6558F85F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13D4847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  <w:p w14:paraId="470A979F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  <w:p w14:paraId="7C6781B4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  <w:p w14:paraId="29E7D984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A76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</w:t>
            </w:r>
          </w:p>
        </w:tc>
      </w:tr>
      <w:tr w:rsidR="00305FD1" w:rsidRPr="00DA7656" w14:paraId="11B48A19" w14:textId="77777777" w:rsidTr="00602A49">
        <w:tc>
          <w:tcPr>
            <w:tcW w:w="1560" w:type="dxa"/>
          </w:tcPr>
          <w:p w14:paraId="467223B2" w14:textId="30928268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elier</w:t>
            </w:r>
            <w:proofErr w:type="spellEnd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et al</w:t>
            </w:r>
            <w:r w:rsidR="003804CC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.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(2020)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/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 &lt;EndNote&gt;&lt;Cite&gt;&lt;Author&gt;Célier&lt;/Author&gt;&lt;Year&gt;2020&lt;/Year&gt;&lt;RecNum&gt;797&lt;/RecNum&gt;&lt;DisplayText&gt;[10]&lt;/DisplayText&gt;&lt;record&gt;&lt;rec-number&gt;797&lt;/rec-number&gt;&lt;foreign-keys&gt;&lt;key app="EN" db-id="z2f9dx5xoxzaflee90rpxxtkt9e995wvwd5s" timestamp="1614637927"&gt;797&lt;/key&gt;&lt;/foreign-keys&gt;&lt;ref-type name="Journal Article"&gt;17&lt;/ref-type&gt;&lt;contributors&gt;&lt;authors&gt;&lt;author&gt;Célier, David&lt;/author&gt;&lt;author&gt;Roch, Patrice&lt;/author&gt;&lt;author&gt;Etard, Cécile&lt;/author&gt;&lt;author&gt;Ducou Le Pointe, Hubert&lt;/author&gt;&lt;author&gt;Brisse, Hervé J.&lt;/author&gt;&lt;/authors&gt;&lt;/contributors&gt;&lt;titles&gt;&lt;title&gt;Multicentre survey on patient dose in paediatric imaging and proposal for updated diagnostic reference levels for France. Part 2: plain radiography and diagnostic fluoroscopy&lt;/title&gt;&lt;secondary-title&gt;European radiology&lt;/secondary-title&gt;&lt;/titles&gt;&lt;periodical&gt;&lt;full-title&gt;European Radiology&lt;/full-title&gt;&lt;/periodical&gt;&lt;pages&gt;1182-1190&lt;/pages&gt;&lt;volume&gt;30&lt;/volume&gt;&lt;number&gt;2&lt;/number&gt;&lt;keywords&gt;&lt;keyword&gt;Radiography&lt;/keyword&gt;&lt;keyword&gt;Protein kinase A&lt;/keyword&gt;&lt;keyword&gt;Surveys&lt;/keyword&gt;&lt;keyword&gt;Public service&lt;/keyword&gt;&lt;keyword&gt;Medical imaging&lt;/keyword&gt;&lt;keyword&gt;Radiology&lt;/keyword&gt;&lt;keyword&gt;Quartiles&lt;/keyword&gt;&lt;keyword&gt;Fluoroscopy&lt;/keyword&gt;&lt;keyword&gt;Diagnostic systems&lt;/keyword&gt;&lt;keyword&gt;Index Medicus&lt;/keyword&gt;&lt;keyword&gt;Physics&lt;/keyword&gt;&lt;/keywords&gt;&lt;dates&gt;&lt;year&gt;2020&lt;/year&gt;&lt;/dates&gt;&lt;pub-location&gt;Germany&lt;/pub-location&gt;&lt;publisher&gt;Springer Nature B.V&lt;/publisher&gt;&lt;isbn&gt;0938-7994&lt;/isbn&gt;&lt;urls&gt;&lt;/urls&gt;&lt;electronic-resource-num&gt;https://doi.org/10.1007/s00330-019-06406-2&lt;/electronic-resource-num&gt;&lt;/record&gt;&lt;/Cite&gt;&lt;/EndNote&gt;</w:instrTex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C802C0" w:rsidRPr="00DA765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10]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2" w:type="dxa"/>
          </w:tcPr>
          <w:p w14:paraId="23D03843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8" w:type="dxa"/>
          </w:tcPr>
          <w:p w14:paraId="060B1897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-5</w:t>
            </w:r>
          </w:p>
          <w:p w14:paraId="72BB1FCF" w14:textId="6386E3BB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3 m</w:t>
            </w:r>
            <w:r w:rsidR="00602A49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on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ths-5 years</w:t>
            </w:r>
          </w:p>
          <w:p w14:paraId="0FC048EE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4-8 years</w:t>
            </w:r>
          </w:p>
        </w:tc>
        <w:tc>
          <w:tcPr>
            <w:tcW w:w="1560" w:type="dxa"/>
          </w:tcPr>
          <w:p w14:paraId="5EBA8855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XR</w:t>
            </w:r>
          </w:p>
          <w:p w14:paraId="350D15B9" w14:textId="77777777" w:rsidR="00305FD1" w:rsidRPr="00DA7656" w:rsidRDefault="00305FD1" w:rsidP="002C1248">
            <w:pPr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AXR </w:t>
            </w:r>
          </w:p>
          <w:p w14:paraId="520722D0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560" w:type="dxa"/>
          </w:tcPr>
          <w:p w14:paraId="76CF5FC6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9</w:t>
            </w:r>
          </w:p>
          <w:p w14:paraId="0C9A2372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9</w:t>
            </w:r>
          </w:p>
          <w:p w14:paraId="104E9147" w14:textId="77777777" w:rsidR="00305FD1" w:rsidRPr="00DA7656" w:rsidRDefault="00305FD1" w:rsidP="002C1248">
            <w:pPr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20</w:t>
            </w:r>
          </w:p>
          <w:p w14:paraId="3128017F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KAP: 218 mGy·cm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1560" w:type="dxa"/>
          </w:tcPr>
          <w:p w14:paraId="66CE4185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</w:tr>
      <w:tr w:rsidR="00305FD1" w:rsidRPr="00DA7656" w14:paraId="0223D4C8" w14:textId="77777777" w:rsidTr="00602A49">
        <w:tc>
          <w:tcPr>
            <w:tcW w:w="1560" w:type="dxa"/>
          </w:tcPr>
          <w:p w14:paraId="5622A172" w14:textId="1BD4CDE5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Mussmann</w:t>
            </w:r>
            <w:proofErr w:type="spellEnd"/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et al</w:t>
            </w:r>
            <w:r w:rsidR="003804CC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.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(2020) 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+PEF1dGhvcj5NdXNzbWFubjwvQXV0aG9yPjxZZWFyPjIwMjE8L1llYXI+
PFJlY051bT40ODcyODwvUmVjTnVtPjxEaXNwbGF5VGV4dD5bMTFdPC9EaXNwbGF5VGV4dD48cmVj
b3JkPjxyZWMtbnVtYmVyPjQ4NzI4PC9yZWMtbnVtYmVyPjxmb3JlaWduLWtleXM+PGtleSBhcHA9
IkVOIiBkYi1pZD0iejJmOWR4NXhveHphZmxlZTkwcnB4eHRrdDllOTk1d3Z3ZDVzIiB0aW1lc3Rh
bXA9IjE2MjY1OTk2MDkiPjQ4NzI4PC9rZXk+PC9mb3JlaWduLWtleXM+PHJlZi10eXBlIG5hbWU9
IkpvdXJuYWwgQXJ0aWNsZSI+MTc8L3JlZi10eXBlPjxjb250cmlidXRvcnM+PGF1dGhvcnM+PGF1
dGhvcj5NdXNzbWFubiwgQi48L2F1dGhvcj48YXV0aG9yPkhhcmR5LCBNLjwvYXV0aG9yPjxhdXRo
b3I+UmFqYWxpbmdhbSwgUi48L2F1dGhvcj48YXV0aG9yPlBldGVycywgRC48L2F1dGhvcj48YXV0
aG9yPk1jRmFkZGVuLCBTLjwvYXV0aG9yPjxhdXRob3I+QWJkaSwgQS4gSi48L2F1dGhvcj48L2F1
dGhvcnM+PC9jb250cmlidXRvcnM+PGF1dGgtYWRkcmVzcz5CLiBNdXNzbWFubiwgRGVwYXJ0bWVu
dCBvZiBSYWRpb2xvZ3ksIE9kZW5zZSBVbml2ZXJzaXR5IEhvc3BpdGFsLCBTZHIuIEJvdWxldmFy
ZCwgMjksIE9kZW5zZSwgRGVubWFyazwvYXV0aC1hZGRyZXNzPjx0aXRsZXM+PHRpdGxlPkxvY2Fs
IGRpYWdub3N0aWMgcmVmZXJlbmNlIGxldmVscyBmb3Igc2tlbGV0YWwgc3VydmV5cyBpbiBzdXNw
ZWN0ZWQgcGh5c2ljYWwgY2hpbGQgYWJ1c2U8L3RpdGxlPjxzZWNvbmRhcnktdGl0bGU+UmFkaW9n
cmFwaHk8L3NlY29uZGFyeS10aXRsZT48L3RpdGxlcz48cGVyaW9kaWNhbD48ZnVsbC10aXRsZT5S
YWRpb2dyYXBoeTwvZnVsbC10aXRsZT48L3BlcmlvZGljYWw+PHBhZ2VzPjQyNS00Mjk8L3BhZ2Vz
Pjx2b2x1bWU+Mjc8L3ZvbHVtZT48bnVtYmVyPjI8L251bWJlcj48a2V5d29yZHM+PGtleXdvcmQ+
YWNxdWlzaXRpb24gcGFyYW1ldGVyczwva2V5d29yZD48a2V5d29yZD5hbmF0b21pY2FsIGNvbmNl
cHRzPC9rZXl3b3JkPjxrZXl3b3JkPmFydGljbGU8L2tleXdvcmQ+PGtleXdvcmQ+YmVuY2htYXJr
aW5nPC9rZXl3b3JkPjxrZXl3b3JkPmJvbmUgZXhhbWluYXRpb248L2tleXdvcmQ+PGtleXdvcmQ+
Y2hpbGQ8L2tleXdvcmQ+PGtleXdvcmQ+Y2hpbGQgYWJ1c2U8L2tleXdvcmQ+PGtleXdvcmQ+Y2xp
bmljYWwgcHJvdG9jb2w8L2tleXdvcmQ+PGtleXdvcmQ+Y29udHJvbGxlZCBzdHVkeTwva2V5d29y
ZD48a2V5d29yZD5EYW5pc2ggY2l0aXplbjwva2V5d29yZD48a2V5d29yZD5kaWFnbm9zdGljIHJl
ZmVyZW5jZSBsZXZlbDwva2V5d29yZD48a2V5d29yZD5kb3NlIGFyZWEgcHJvZHVjdDwva2V5d29y
ZD48a2V5d29yZD5lZmZlY3RpdmUgZG9zZSAocmFkaWF0aW9uKTwva2V5d29yZD48a2V5d29yZD5m
ZW1hbGU8L2tleXdvcmQ+PGtleXdvcmQ+ZnV0dXJvbG9neTwva2V5d29yZD48a2V5d29yZD5oZWFs
dGggc3VydmV5PC9rZXl3b3JkPjxrZXl3b3JkPmh1bWFuPC9rZXl3b3JkPjxrZXl3b3JkPmluZmFu
dDwva2V5d29yZD48a2V5d29yZD5tYWpvciBjbGluaWNhbCBzdHVkeTwva2V5d29yZD48a2V5d29y
ZD5tYWxlPC9rZXl3b3JkPjxrZXl3b3JkPnBlZGlhdHJpYyBwYXRpZW50PC9rZXl3b3JkPjxrZXl3
b3JkPnBoeXNpY2FsIGFidXNlPC9rZXl3b3JkPjxrZXl3b3JkPlBpY3R1cmUgQXJjaGl2YWwgYW5k
IENvbW11bmljYXRpb24gU3lzdGVtPC9rZXl3b3JkPjxrZXl3b3JkPnByZXNjaG9vbCBjaGlsZDwv
a2V5d29yZD48a2V5d29yZD5wcmlvcml0eSBqb3VybmFsPC9rZXl3b3JkPjxrZXl3b3JkPnJhZGlv
bG9naWNhbCBwYXJhbWV0ZXJzPC9rZXl3b3JkPjxrZXl3b3JkPnJldHJvc3BlY3RpdmUgc3R1ZHk8
L2tleXdvcmQ+PGtleXdvcmQ+dW5pdmVyc2l0eSBob3NwaXRhbDwva2V5d29yZD48L2tleXdvcmRz
PjxkYXRlcz48eWVhcj4yMDIxPC95ZWFyPjwvZGF0ZXM+PGlzYm4+MTUzMi0yODMxJiN4RDsxMDc4
LTgxNzQ8L2lzYm4+PHdvcmstdHlwZT5BcnRpY2xlPC93b3JrLXR5cGU+PHVybHM+PHJlbGF0ZWQt
dXJscz48dXJsPmh0dHBzOi8vd3d3LmVtYmFzZS5jb20vc2VhcmNoL3Jlc3VsdHM/c3ViYWN0aW9u
PXZpZXdyZWNvcmQmYW1wO2lkPUwyMDA4MzY5MTgyJmFtcDtmcm9tPWV4cG9ydDwvdXJsPjx1cmw+
aHR0cDovL2R4LmRvaS5vcmcvMTAuMTAxNi9qLnJhZGkuMjAyMC4xMC4wMDU8L3VybD48L3JlbGF0
ZWQtdXJscz48L3VybHM+PGN1c3RvbTU+MzM4NzY3MzM8L2N1c3RvbTU+PGVsZWN0cm9uaWMtcmVz
b3VyY2UtbnVtPmh0dHBzOi8vZG9pLm9yZy8xMC4xMDE2L2oucmFkaS4yMDIwLjEwLjAwNT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+PEF1dGhvcj5NdXNzbWFubjwvQXV0aG9yPjxZZWFyPjIwMjE8L1llYXI+
PFJlY051bT40ODcyODwvUmVjTnVtPjxEaXNwbGF5VGV4dD5bMTFdPC9EaXNwbGF5VGV4dD48cmVj
b3JkPjxyZWMtbnVtYmVyPjQ4NzI4PC9yZWMtbnVtYmVyPjxmb3JlaWduLWtleXM+PGtleSBhcHA9
IkVOIiBkYi1pZD0iejJmOWR4NXhveHphZmxlZTkwcnB4eHRrdDllOTk1d3Z3ZDVzIiB0aW1lc3Rh
bXA9IjE2MjY1OTk2MDkiPjQ4NzI4PC9rZXk+PC9mb3JlaWduLWtleXM+PHJlZi10eXBlIG5hbWU9
IkpvdXJuYWwgQXJ0aWNsZSI+MTc8L3JlZi10eXBlPjxjb250cmlidXRvcnM+PGF1dGhvcnM+PGF1
dGhvcj5NdXNzbWFubiwgQi48L2F1dGhvcj48YXV0aG9yPkhhcmR5LCBNLjwvYXV0aG9yPjxhdXRo
b3I+UmFqYWxpbmdhbSwgUi48L2F1dGhvcj48YXV0aG9yPlBldGVycywgRC48L2F1dGhvcj48YXV0
aG9yPk1jRmFkZGVuLCBTLjwvYXV0aG9yPjxhdXRob3I+QWJkaSwgQS4gSi48L2F1dGhvcj48L2F1
dGhvcnM+PC9jb250cmlidXRvcnM+PGF1dGgtYWRkcmVzcz5CLiBNdXNzbWFubiwgRGVwYXJ0bWVu
dCBvZiBSYWRpb2xvZ3ksIE9kZW5zZSBVbml2ZXJzaXR5IEhvc3BpdGFsLCBTZHIuIEJvdWxldmFy
ZCwgMjksIE9kZW5zZSwgRGVubWFyazwvYXV0aC1hZGRyZXNzPjx0aXRsZXM+PHRpdGxlPkxvY2Fs
IGRpYWdub3N0aWMgcmVmZXJlbmNlIGxldmVscyBmb3Igc2tlbGV0YWwgc3VydmV5cyBpbiBzdXNw
ZWN0ZWQgcGh5c2ljYWwgY2hpbGQgYWJ1c2U8L3RpdGxlPjxzZWNvbmRhcnktdGl0bGU+UmFkaW9n
cmFwaHk8L3NlY29uZGFyeS10aXRsZT48L3RpdGxlcz48cGVyaW9kaWNhbD48ZnVsbC10aXRsZT5S
YWRpb2dyYXBoeTwvZnVsbC10aXRsZT48L3BlcmlvZGljYWw+PHBhZ2VzPjQyNS00Mjk8L3BhZ2Vz
Pjx2b2x1bWU+Mjc8L3ZvbHVtZT48bnVtYmVyPjI8L251bWJlcj48a2V5d29yZHM+PGtleXdvcmQ+
YWNxdWlzaXRpb24gcGFyYW1ldGVyczwva2V5d29yZD48a2V5d29yZD5hbmF0b21pY2FsIGNvbmNl
cHRzPC9rZXl3b3JkPjxrZXl3b3JkPmFydGljbGU8L2tleXdvcmQ+PGtleXdvcmQ+YmVuY2htYXJr
aW5nPC9rZXl3b3JkPjxrZXl3b3JkPmJvbmUgZXhhbWluYXRpb248L2tleXdvcmQ+PGtleXdvcmQ+
Y2hpbGQ8L2tleXdvcmQ+PGtleXdvcmQ+Y2hpbGQgYWJ1c2U8L2tleXdvcmQ+PGtleXdvcmQ+Y2xp
bmljYWwgcHJvdG9jb2w8L2tleXdvcmQ+PGtleXdvcmQ+Y29udHJvbGxlZCBzdHVkeTwva2V5d29y
ZD48a2V5d29yZD5EYW5pc2ggY2l0aXplbjwva2V5d29yZD48a2V5d29yZD5kaWFnbm9zdGljIHJl
ZmVyZW5jZSBsZXZlbDwva2V5d29yZD48a2V5d29yZD5kb3NlIGFyZWEgcHJvZHVjdDwva2V5d29y
ZD48a2V5d29yZD5lZmZlY3RpdmUgZG9zZSAocmFkaWF0aW9uKTwva2V5d29yZD48a2V5d29yZD5m
ZW1hbGU8L2tleXdvcmQ+PGtleXdvcmQ+ZnV0dXJvbG9neTwva2V5d29yZD48a2V5d29yZD5oZWFs
dGggc3VydmV5PC9rZXl3b3JkPjxrZXl3b3JkPmh1bWFuPC9rZXl3b3JkPjxrZXl3b3JkPmluZmFu
dDwva2V5d29yZD48a2V5d29yZD5tYWpvciBjbGluaWNhbCBzdHVkeTwva2V5d29yZD48a2V5d29y
ZD5tYWxlPC9rZXl3b3JkPjxrZXl3b3JkPnBlZGlhdHJpYyBwYXRpZW50PC9rZXl3b3JkPjxrZXl3
b3JkPnBoeXNpY2FsIGFidXNlPC9rZXl3b3JkPjxrZXl3b3JkPlBpY3R1cmUgQXJjaGl2YWwgYW5k
IENvbW11bmljYXRpb24gU3lzdGVtPC9rZXl3b3JkPjxrZXl3b3JkPnByZXNjaG9vbCBjaGlsZDwv
a2V5d29yZD48a2V5d29yZD5wcmlvcml0eSBqb3VybmFsPC9rZXl3b3JkPjxrZXl3b3JkPnJhZGlv
bG9naWNhbCBwYXJhbWV0ZXJzPC9rZXl3b3JkPjxrZXl3b3JkPnJldHJvc3BlY3RpdmUgc3R1ZHk8
L2tleXdvcmQ+PGtleXdvcmQ+dW5pdmVyc2l0eSBob3NwaXRhbDwva2V5d29yZD48L2tleXdvcmRz
PjxkYXRlcz48eWVhcj4yMDIxPC95ZWFyPjwvZGF0ZXM+PGlzYm4+MTUzMi0yODMxJiN4RDsxMDc4
LTgxNzQ8L2lzYm4+PHdvcmstdHlwZT5BcnRpY2xlPC93b3JrLXR5cGU+PHVybHM+PHJlbGF0ZWQt
dXJscz48dXJsPmh0dHBzOi8vd3d3LmVtYmFzZS5jb20vc2VhcmNoL3Jlc3VsdHM/c3ViYWN0aW9u
PXZpZXdyZWNvcmQmYW1wO2lkPUwyMDA4MzY5MTgyJmFtcDtmcm9tPWV4cG9ydDwvdXJsPjx1cmw+
aHR0cDovL2R4LmRvaS5vcmcvMTAuMTAxNi9qLnJhZGkuMjAyMC4xMC4wMDU8L3VybD48L3JlbGF0
ZWQtdXJscz48L3VybHM+PGN1c3RvbTU+MzM4NzY3MzM8L2N1c3RvbTU+PGVsZWN0cm9uaWMtcmVz
b3VyY2UtbnVtPmh0dHBzOi8vZG9pLm9yZy8xMC4xMDE2L2oucmFkaS4yMDIwLjEwLjAwNT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r>
            <w:r w:rsidR="00C802C0"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C802C0" w:rsidRPr="00DA7656">
              <w:rPr>
                <w:rFonts w:asciiTheme="majorBidi" w:eastAsia="Calibri" w:hAnsiTheme="majorBidi" w:cstheme="majorBidi"/>
                <w:noProof/>
                <w:sz w:val="20"/>
                <w:szCs w:val="20"/>
                <w:lang w:val="en-GB"/>
              </w:rPr>
              <w:t>[11]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2" w:type="dxa"/>
          </w:tcPr>
          <w:p w14:paraId="09986D61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08" w:type="dxa"/>
          </w:tcPr>
          <w:p w14:paraId="37A8E959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1-2 years</w:t>
            </w:r>
          </w:p>
        </w:tc>
        <w:tc>
          <w:tcPr>
            <w:tcW w:w="1560" w:type="dxa"/>
          </w:tcPr>
          <w:p w14:paraId="660CBD44" w14:textId="1225C66A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Skeletal </w:t>
            </w:r>
            <w:r w:rsidR="00814407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urvey (33 projections)</w:t>
            </w:r>
          </w:p>
        </w:tc>
        <w:tc>
          <w:tcPr>
            <w:tcW w:w="1560" w:type="dxa"/>
          </w:tcPr>
          <w:p w14:paraId="11C5D3EA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DAP: 779 mGy·cm</w:t>
            </w:r>
            <w:r w:rsidRPr="00DA7656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1560" w:type="dxa"/>
          </w:tcPr>
          <w:p w14:paraId="6D5F754C" w14:textId="77777777" w:rsidR="00305FD1" w:rsidRPr="00DA7656" w:rsidRDefault="00305FD1" w:rsidP="002C1248">
            <w:pPr>
              <w:spacing w:line="30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A765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  <w:t>0.18</w:t>
            </w:r>
          </w:p>
        </w:tc>
      </w:tr>
    </w:tbl>
    <w:p w14:paraId="17A15D05" w14:textId="167F5355" w:rsidR="00DA7656" w:rsidRDefault="008D5E21" w:rsidP="00DA7656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</w:pPr>
      <w:r w:rsidRPr="0090004F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AP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anteroposterior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, </w:t>
      </w:r>
      <w:r w:rsidRPr="0090004F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AXR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a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bdominal </w:t>
      </w:r>
      <w:r w:rsidR="00602A49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radiograph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,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</w:t>
      </w:r>
      <w:r w:rsidRPr="0090004F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CXR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chest </w:t>
      </w:r>
      <w:r w:rsidR="00602A49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radiograph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, </w:t>
      </w:r>
      <w:r w:rsidRPr="0090004F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IE" w:eastAsia="zh-CN"/>
        </w:rPr>
        <w:t>DAP</w:t>
      </w:r>
      <w:r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dose area product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, </w:t>
      </w:r>
      <w:r w:rsidR="00DA7656" w:rsidRPr="00602A49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IE" w:eastAsia="zh-CN"/>
        </w:rPr>
        <w:t>DRL</w:t>
      </w:r>
      <w:r w:rsidR="00DA7656"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diagnostic reference level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>,</w:t>
      </w:r>
      <w:r w:rsidRPr="008D5E21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IE" w:eastAsia="zh-CN"/>
        </w:rPr>
        <w:t xml:space="preserve"> </w:t>
      </w:r>
      <w:r w:rsidRPr="0090004F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IE" w:eastAsia="zh-CN"/>
        </w:rPr>
        <w:t>KAP</w:t>
      </w:r>
      <w:r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</w:t>
      </w:r>
      <w:proofErr w:type="spellStart"/>
      <w:r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>kerma</w:t>
      </w:r>
      <w:proofErr w:type="spellEnd"/>
      <w:r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a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>rea</w:t>
      </w:r>
      <w:r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product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>,</w:t>
      </w:r>
      <w:r w:rsidRPr="008D5E21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 xml:space="preserve"> </w:t>
      </w:r>
      <w:r w:rsidRPr="0090004F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L-</w:t>
      </w:r>
      <w:proofErr w:type="spellStart"/>
      <w:r w:rsidRPr="0090004F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sp</w:t>
      </w:r>
      <w:proofErr w:type="spellEnd"/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l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umbar spine </w:t>
      </w:r>
      <w:r w:rsidR="00602A49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radiograph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,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</w:t>
      </w:r>
      <w:r w:rsidRPr="0090004F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Lat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lateral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,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</w:t>
      </w:r>
      <w:proofErr w:type="spellStart"/>
      <w:r w:rsidR="00DA7656" w:rsidRPr="00602A49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IE" w:eastAsia="zh-CN"/>
        </w:rPr>
        <w:t>mGy</w:t>
      </w:r>
      <w:proofErr w:type="spellEnd"/>
      <w:r w:rsidR="00DA7656"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milli Gray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>,</w:t>
      </w:r>
      <w:r w:rsidR="00DA7656"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</w:t>
      </w:r>
      <w:r w:rsidR="00DA7656" w:rsidRPr="00602A49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IE" w:eastAsia="zh-CN"/>
        </w:rPr>
        <w:t>mSv</w:t>
      </w:r>
      <w:r w:rsidR="00DA7656"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</w:t>
      </w:r>
      <w:r w:rsidR="00DA7656"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lastRenderedPageBreak/>
        <w:t>milli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>s</w:t>
      </w:r>
      <w:r w:rsidR="00DA7656"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>ievert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, </w:t>
      </w:r>
      <w:proofErr w:type="spellStart"/>
      <w:r w:rsidRPr="0090004F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IE" w:eastAsia="zh-CN"/>
        </w:rPr>
        <w:t>mths</w:t>
      </w:r>
      <w:proofErr w:type="spellEnd"/>
      <w:r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months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>,</w:t>
      </w:r>
      <w:r w:rsidRPr="0090004F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 xml:space="preserve"> PA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posteroanterior; </w:t>
      </w:r>
      <w:r w:rsidRPr="0090004F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SXR</w:t>
      </w:r>
      <w:r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skull </w:t>
      </w:r>
      <w:r w:rsidR="00602A49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radiograph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, </w:t>
      </w:r>
      <w:r w:rsidR="00DA7656" w:rsidRPr="00602A49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IE" w:eastAsia="zh-CN"/>
        </w:rPr>
        <w:t>UK</w:t>
      </w:r>
      <w:r w:rsidR="00DA7656"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United Kingdom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, </w:t>
      </w:r>
      <w:r w:rsidRPr="0090004F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IE" w:eastAsia="zh-CN"/>
        </w:rPr>
        <w:t>USA</w:t>
      </w:r>
      <w:r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United States of America</w:t>
      </w:r>
      <w:r w:rsidR="003804CC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>,</w:t>
      </w:r>
      <w:r w:rsidR="00DA7656" w:rsidRPr="00DA7656">
        <w:rPr>
          <w:rFonts w:asciiTheme="majorBidi" w:eastAsia="Times New Roman" w:hAnsiTheme="majorBidi" w:cstheme="majorBidi"/>
          <w:color w:val="000000"/>
          <w:sz w:val="20"/>
          <w:szCs w:val="20"/>
          <w:lang w:val="en-IE" w:eastAsia="zh-CN"/>
        </w:rPr>
        <w:t xml:space="preserve"> </w:t>
      </w:r>
      <w:r w:rsidR="00DA7656" w:rsidRPr="00602A49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T</w:t>
      </w:r>
      <w:r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-</w:t>
      </w:r>
      <w:proofErr w:type="spellStart"/>
      <w:r w:rsidR="00DA7656" w:rsidRPr="00602A49">
        <w:rPr>
          <w:rFonts w:asciiTheme="majorBidi" w:eastAsia="Times New Roman" w:hAnsiTheme="majorBidi" w:cstheme="majorBidi"/>
          <w:i/>
          <w:iCs/>
          <w:color w:val="333333"/>
          <w:sz w:val="20"/>
          <w:szCs w:val="20"/>
          <w:lang w:val="en-IE" w:eastAsia="zh-CN"/>
        </w:rPr>
        <w:t>sp</w:t>
      </w:r>
      <w:proofErr w:type="spellEnd"/>
      <w:r w:rsidR="00DA7656"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</w:t>
      </w:r>
      <w:r w:rsidR="00814407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t</w:t>
      </w:r>
      <w:r w:rsidR="00DA7656"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horacic spine </w:t>
      </w:r>
      <w:r w:rsidR="00602A49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>radiograph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</w:t>
      </w:r>
      <w:r w:rsidR="00DA7656" w:rsidRPr="00DA7656">
        <w:rPr>
          <w:rFonts w:asciiTheme="majorBidi" w:eastAsia="Times New Roman" w:hAnsiTheme="majorBidi" w:cstheme="majorBidi"/>
          <w:color w:val="333333"/>
          <w:sz w:val="20"/>
          <w:szCs w:val="20"/>
          <w:lang w:val="en-IE" w:eastAsia="zh-CN"/>
        </w:rPr>
        <w:t xml:space="preserve"> </w:t>
      </w:r>
    </w:p>
    <w:p w14:paraId="456B838C" w14:textId="77777777" w:rsidR="00DA7656" w:rsidRPr="00DA7656" w:rsidRDefault="00DA7656" w:rsidP="00DA7656">
      <w:pPr>
        <w:spacing w:after="0" w:line="480" w:lineRule="auto"/>
        <w:rPr>
          <w:rFonts w:asciiTheme="majorBidi" w:eastAsia="Times New Roman" w:hAnsiTheme="majorBidi" w:cstheme="majorBidi"/>
          <w:sz w:val="20"/>
          <w:szCs w:val="20"/>
          <w:lang w:val="en-IE" w:eastAsia="zh-CN"/>
        </w:rPr>
      </w:pPr>
    </w:p>
    <w:p w14:paraId="5997495F" w14:textId="747256C7" w:rsidR="00B94B3A" w:rsidRPr="00B94B3A" w:rsidRDefault="00B94B3A" w:rsidP="00B94B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4B3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BE6B654" w14:textId="1DDE828A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1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 xml:space="preserve">The Royal College of Radiologists, The Royal College of Paediatrics and Child Health (2008) Standards for </w:t>
      </w:r>
      <w:r w:rsidR="003804CC" w:rsidRPr="00B94B3A">
        <w:rPr>
          <w:rFonts w:ascii="Times New Roman" w:hAnsi="Times New Roman" w:cs="Times New Roman"/>
          <w:noProof/>
          <w:sz w:val="24"/>
          <w:szCs w:val="24"/>
        </w:rPr>
        <w:t>radiological investigations of suspected non-accidental injury</w:t>
      </w:r>
      <w:r w:rsidRPr="00B94B3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hyperlink r:id="rId4" w:history="1">
        <w:r w:rsidRPr="00B94B3A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rcr.ac.uk/docs/radiology/pdf/RCPCH_RCR_final.pdf</w:t>
        </w:r>
      </w:hyperlink>
      <w:r w:rsidRPr="00B94B3A">
        <w:rPr>
          <w:rFonts w:ascii="Times New Roman" w:hAnsi="Times New Roman" w:cs="Times New Roman"/>
          <w:noProof/>
          <w:sz w:val="24"/>
          <w:szCs w:val="24"/>
        </w:rPr>
        <w:t xml:space="preserve"> Accessed 29 June 2022</w:t>
      </w:r>
    </w:p>
    <w:p w14:paraId="7CED6ECE" w14:textId="50B5F58D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2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 xml:space="preserve">Sonawane AU, Sunil Kumar JVK, Singh M, Pradhan AS (2011) Suggested diagnostic reference levels for paediatric X-ray examinations in India. Radiat Prot Dosimetry 147: 423-428 </w:t>
      </w:r>
    </w:p>
    <w:p w14:paraId="3BC0E12D" w14:textId="51BBA176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3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 xml:space="preserve">Matthews K, Brennan PC, McEntee MF (2014) An evaluation of paediatric projection radiography in Ireland. Radiography 20:89-194 </w:t>
      </w:r>
    </w:p>
    <w:p w14:paraId="718B5D6D" w14:textId="70007EB3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4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>Bainbridge JK, Huey BM, Harrison SK (2015) Should bone scintigraphy be used as a routine adjunct to skeletal survey in the imaging of non-accidental injury? A 10 year review of reports in a single centre. Clin Radiol 70:e83-e89</w:t>
      </w:r>
      <w:hyperlink w:history="1"/>
    </w:p>
    <w:p w14:paraId="0A8C15E3" w14:textId="77777777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5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 xml:space="preserve">American College of Radiology (ACR), Society for Pediatric Radiology (SPR) (2016) ACR–SPR Practice parameter for the performance and interpretation of skeletal surveys in children. </w:t>
      </w:r>
      <w:hyperlink r:id="rId5" w:history="1">
        <w:r w:rsidRPr="00B94B3A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acr.org/-/media/ACR/Files/Practice-Parameters/Skeletal-Survey.pdf</w:t>
        </w:r>
      </w:hyperlink>
      <w:r w:rsidRPr="00B94B3A">
        <w:rPr>
          <w:rFonts w:ascii="Times New Roman" w:hAnsi="Times New Roman" w:cs="Times New Roman"/>
          <w:noProof/>
          <w:sz w:val="24"/>
          <w:szCs w:val="24"/>
        </w:rPr>
        <w:t xml:space="preserve"> Accessed 29 June 2022</w:t>
      </w:r>
    </w:p>
    <w:p w14:paraId="3B305F89" w14:textId="316ABCA1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6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 xml:space="preserve">Berger RP, Panigrahy A, Gottschalk S, Sheetz M (2016) Effective </w:t>
      </w:r>
      <w:r w:rsidR="003804CC" w:rsidRPr="00B94B3A">
        <w:rPr>
          <w:rFonts w:ascii="Times New Roman" w:hAnsi="Times New Roman" w:cs="Times New Roman"/>
          <w:noProof/>
          <w:sz w:val="24"/>
          <w:szCs w:val="24"/>
        </w:rPr>
        <w:t>radiation dose in a skeletal survey performed for suspected child ab</w:t>
      </w:r>
      <w:r w:rsidRPr="00B94B3A">
        <w:rPr>
          <w:rFonts w:ascii="Times New Roman" w:hAnsi="Times New Roman" w:cs="Times New Roman"/>
          <w:noProof/>
          <w:sz w:val="24"/>
          <w:szCs w:val="24"/>
        </w:rPr>
        <w:t xml:space="preserve">use. J Pediatr 171:310-312 </w:t>
      </w:r>
    </w:p>
    <w:p w14:paraId="49CDDBD7" w14:textId="518E7E13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7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 xml:space="preserve">Paulo G, Vaño E, Rodrigues A (2015) Diagnostic reference levels in plain radiography for paediatric imaging: A Portuguese study. Radiography 22:e34-e39 </w:t>
      </w:r>
    </w:p>
    <w:p w14:paraId="7977B579" w14:textId="1753CF7B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8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>Nguyen A, Hart R (2018) Imaging of non‐accidental injury -what is clinical best practice? J Med Radiat Sci 65:123-130</w:t>
      </w:r>
      <w:hyperlink w:history="1"/>
    </w:p>
    <w:p w14:paraId="0079D228" w14:textId="373CA9FD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9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 xml:space="preserve">Rao R, Browne D, Lunt </w:t>
      </w:r>
      <w:r w:rsidRPr="003804CC">
        <w:rPr>
          <w:rFonts w:ascii="Times New Roman" w:hAnsi="Times New Roman" w:cs="Times New Roman"/>
          <w:noProof/>
          <w:sz w:val="24"/>
          <w:szCs w:val="24"/>
        </w:rPr>
        <w:t>B</w:t>
      </w:r>
      <w:r w:rsidRPr="00970778">
        <w:rPr>
          <w:rFonts w:ascii="Times New Roman" w:hAnsi="Times New Roman" w:cs="Times New Roman"/>
          <w:noProof/>
          <w:sz w:val="24"/>
          <w:szCs w:val="24"/>
        </w:rPr>
        <w:t xml:space="preserve"> et al</w:t>
      </w:r>
      <w:r w:rsidRPr="00B94B3A">
        <w:rPr>
          <w:rFonts w:ascii="Times New Roman" w:hAnsi="Times New Roman" w:cs="Times New Roman"/>
          <w:noProof/>
          <w:sz w:val="24"/>
          <w:szCs w:val="24"/>
        </w:rPr>
        <w:t xml:space="preserve"> (2019) Radiation doses in diagnostic imaging for suspected physical abuse. Arch Dis Child 104:863</w:t>
      </w:r>
      <w:r w:rsidR="003804CC">
        <w:rPr>
          <w:rFonts w:ascii="Times New Roman" w:hAnsi="Times New Roman" w:cs="Times New Roman"/>
          <w:noProof/>
          <w:sz w:val="24"/>
          <w:szCs w:val="24"/>
        </w:rPr>
        <w:t>-868</w:t>
      </w:r>
      <w:r w:rsidRPr="00B94B3A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C7FEAEC" w14:textId="4245D2B1" w:rsidR="00B94B3A" w:rsidRPr="00B94B3A" w:rsidRDefault="00B94B3A" w:rsidP="00B94B3A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10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 xml:space="preserve">Célier D, Roch P, Etard </w:t>
      </w:r>
      <w:r w:rsidRPr="003804CC">
        <w:rPr>
          <w:rFonts w:ascii="Times New Roman" w:hAnsi="Times New Roman" w:cs="Times New Roman"/>
          <w:noProof/>
          <w:sz w:val="24"/>
          <w:szCs w:val="24"/>
        </w:rPr>
        <w:t>C</w:t>
      </w:r>
      <w:r w:rsidRPr="00970778">
        <w:rPr>
          <w:rFonts w:ascii="Times New Roman" w:hAnsi="Times New Roman" w:cs="Times New Roman"/>
          <w:noProof/>
          <w:sz w:val="24"/>
          <w:szCs w:val="24"/>
        </w:rPr>
        <w:t xml:space="preserve"> et al</w:t>
      </w:r>
      <w:r w:rsidRPr="00B94B3A">
        <w:rPr>
          <w:rFonts w:ascii="Times New Roman" w:hAnsi="Times New Roman" w:cs="Times New Roman"/>
          <w:noProof/>
          <w:sz w:val="24"/>
          <w:szCs w:val="24"/>
        </w:rPr>
        <w:t xml:space="preserve"> (2020) Multicentre survey on patient dose in paediatric imaging and proposal for updated diagnostic reference levels for France. Part 2: plain radiography and diagnostic fluoroscopy. Eur Radiol 30:1182-1190 </w:t>
      </w:r>
    </w:p>
    <w:p w14:paraId="326447E3" w14:textId="13735924" w:rsidR="00B94B3A" w:rsidRPr="00B94B3A" w:rsidRDefault="00B94B3A" w:rsidP="00B94B3A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94B3A">
        <w:rPr>
          <w:rFonts w:ascii="Times New Roman" w:hAnsi="Times New Roman" w:cs="Times New Roman"/>
          <w:noProof/>
          <w:sz w:val="24"/>
          <w:szCs w:val="24"/>
        </w:rPr>
        <w:t>11.</w:t>
      </w:r>
      <w:r w:rsidRPr="00B94B3A">
        <w:rPr>
          <w:rFonts w:ascii="Times New Roman" w:hAnsi="Times New Roman" w:cs="Times New Roman"/>
          <w:noProof/>
          <w:sz w:val="24"/>
          <w:szCs w:val="24"/>
        </w:rPr>
        <w:tab/>
        <w:t>Mussmann B, Hardy M, Rajalingam R</w:t>
      </w:r>
      <w:r w:rsidRPr="00B94B3A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970778">
        <w:rPr>
          <w:rFonts w:ascii="Times New Roman" w:hAnsi="Times New Roman" w:cs="Times New Roman"/>
          <w:iCs/>
          <w:noProof/>
          <w:sz w:val="24"/>
          <w:szCs w:val="24"/>
        </w:rPr>
        <w:t>et al</w:t>
      </w:r>
      <w:r w:rsidRPr="003804CC">
        <w:rPr>
          <w:rFonts w:ascii="Times New Roman" w:hAnsi="Times New Roman" w:cs="Times New Roman"/>
          <w:iCs/>
          <w:noProof/>
          <w:sz w:val="24"/>
          <w:szCs w:val="24"/>
        </w:rPr>
        <w:t xml:space="preserve"> (</w:t>
      </w:r>
      <w:r w:rsidRPr="00B94B3A">
        <w:rPr>
          <w:rFonts w:ascii="Times New Roman" w:hAnsi="Times New Roman" w:cs="Times New Roman"/>
          <w:noProof/>
          <w:sz w:val="24"/>
          <w:szCs w:val="24"/>
        </w:rPr>
        <w:t xml:space="preserve">2021) Local diagnostic reference levels for skeletal surveys in suspected physical child abuse. Radiography 27:425-429 </w:t>
      </w:r>
    </w:p>
    <w:p w14:paraId="30F22E97" w14:textId="77777777" w:rsidR="00DA7656" w:rsidRPr="00DA7656" w:rsidRDefault="00DA7656" w:rsidP="00DA7656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  <w:lang w:val="en-IE" w:eastAsia="zh-CN"/>
        </w:rPr>
      </w:pPr>
    </w:p>
    <w:p w14:paraId="119A1D9A" w14:textId="13B629D9" w:rsidR="00C802C0" w:rsidRPr="00DA7656" w:rsidRDefault="00C802C0" w:rsidP="00602A49">
      <w:pPr>
        <w:pStyle w:val="EndNoteBibliography"/>
        <w:spacing w:after="0"/>
        <w:ind w:left="720" w:hanging="720"/>
        <w:rPr>
          <w:rFonts w:asciiTheme="majorBidi" w:hAnsiTheme="majorBidi" w:cstheme="majorBidi"/>
          <w:noProof/>
          <w:sz w:val="20"/>
          <w:szCs w:val="20"/>
        </w:rPr>
      </w:pPr>
      <w:r w:rsidRPr="00DA7656">
        <w:rPr>
          <w:rFonts w:asciiTheme="majorBidi" w:hAnsiTheme="majorBidi" w:cstheme="majorBidi"/>
          <w:sz w:val="20"/>
          <w:szCs w:val="20"/>
        </w:rPr>
        <w:fldChar w:fldCharType="begin"/>
      </w:r>
      <w:r w:rsidRPr="00DA7656"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Pr="00DA7656">
        <w:rPr>
          <w:rFonts w:asciiTheme="majorBidi" w:hAnsiTheme="majorBidi" w:cstheme="majorBidi"/>
          <w:sz w:val="20"/>
          <w:szCs w:val="20"/>
        </w:rPr>
        <w:fldChar w:fldCharType="separate"/>
      </w:r>
      <w:r w:rsidRPr="00DA7656">
        <w:rPr>
          <w:rFonts w:asciiTheme="majorBidi" w:hAnsiTheme="majorBidi" w:cstheme="majorBidi"/>
          <w:noProof/>
          <w:sz w:val="20"/>
          <w:szCs w:val="20"/>
        </w:rPr>
        <w:t xml:space="preserve"> </w:t>
      </w:r>
    </w:p>
    <w:p w14:paraId="1D1E19FC" w14:textId="54C7D744" w:rsidR="008B0FE2" w:rsidRPr="00DA7656" w:rsidRDefault="00C802C0" w:rsidP="00C802C0">
      <w:pPr>
        <w:rPr>
          <w:rFonts w:asciiTheme="majorBidi" w:hAnsiTheme="majorBidi" w:cstheme="majorBidi"/>
          <w:sz w:val="20"/>
          <w:szCs w:val="20"/>
        </w:rPr>
      </w:pPr>
      <w:r w:rsidRPr="00DA7656">
        <w:rPr>
          <w:rFonts w:asciiTheme="majorBidi" w:hAnsiTheme="majorBidi" w:cstheme="majorBidi"/>
          <w:sz w:val="20"/>
          <w:szCs w:val="20"/>
        </w:rPr>
        <w:fldChar w:fldCharType="end"/>
      </w:r>
    </w:p>
    <w:sectPr w:rsidR="008B0FE2" w:rsidRPr="00DA7656" w:rsidSect="00780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d Ra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f9dx5xoxzaflee90rpxxtkt9e995wvwd5s&quot;&gt;My EndNote Library -PhD-Converted&lt;record-ids&gt;&lt;item&gt;340&lt;/item&gt;&lt;item&gt;442&lt;/item&gt;&lt;item&gt;443&lt;/item&gt;&lt;item&gt;459&lt;/item&gt;&lt;item&gt;467&lt;/item&gt;&lt;item&gt;553&lt;/item&gt;&lt;item&gt;569&lt;/item&gt;&lt;item&gt;578&lt;/item&gt;&lt;item&gt;796&lt;/item&gt;&lt;item&gt;797&lt;/item&gt;&lt;item&gt;48728&lt;/item&gt;&lt;/record-ids&gt;&lt;/item&gt;&lt;/Libraries&gt;"/>
  </w:docVars>
  <w:rsids>
    <w:rsidRoot w:val="00141007"/>
    <w:rsid w:val="0007264D"/>
    <w:rsid w:val="0009412C"/>
    <w:rsid w:val="000963F8"/>
    <w:rsid w:val="000B564E"/>
    <w:rsid w:val="0010052D"/>
    <w:rsid w:val="00141007"/>
    <w:rsid w:val="00170BF7"/>
    <w:rsid w:val="001D07AD"/>
    <w:rsid w:val="002B7621"/>
    <w:rsid w:val="00305FD1"/>
    <w:rsid w:val="0032255B"/>
    <w:rsid w:val="00332D15"/>
    <w:rsid w:val="003804CC"/>
    <w:rsid w:val="0038419C"/>
    <w:rsid w:val="00391165"/>
    <w:rsid w:val="004049F9"/>
    <w:rsid w:val="0042109E"/>
    <w:rsid w:val="004B2E0D"/>
    <w:rsid w:val="004D1873"/>
    <w:rsid w:val="0057024F"/>
    <w:rsid w:val="00602A49"/>
    <w:rsid w:val="00620CDA"/>
    <w:rsid w:val="00626E32"/>
    <w:rsid w:val="00663E5C"/>
    <w:rsid w:val="007C2ADD"/>
    <w:rsid w:val="007F60ED"/>
    <w:rsid w:val="00814407"/>
    <w:rsid w:val="008C0138"/>
    <w:rsid w:val="008D5E21"/>
    <w:rsid w:val="00901D55"/>
    <w:rsid w:val="00970778"/>
    <w:rsid w:val="0097280E"/>
    <w:rsid w:val="0098036F"/>
    <w:rsid w:val="009845B7"/>
    <w:rsid w:val="009B0E05"/>
    <w:rsid w:val="00B14384"/>
    <w:rsid w:val="00B36603"/>
    <w:rsid w:val="00B94B3A"/>
    <w:rsid w:val="00BF2200"/>
    <w:rsid w:val="00C33485"/>
    <w:rsid w:val="00C802C0"/>
    <w:rsid w:val="00C808F0"/>
    <w:rsid w:val="00D62D18"/>
    <w:rsid w:val="00D64953"/>
    <w:rsid w:val="00DA7656"/>
    <w:rsid w:val="00DD1E9B"/>
    <w:rsid w:val="00E423DD"/>
    <w:rsid w:val="00E91562"/>
    <w:rsid w:val="00ED79D2"/>
    <w:rsid w:val="00EF24CA"/>
    <w:rsid w:val="00F8190A"/>
    <w:rsid w:val="00FE2C60"/>
    <w:rsid w:val="00FF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8A58E"/>
  <w15:chartTrackingRefBased/>
  <w15:docId w15:val="{436EFB90-0E8D-274E-B0AE-B7C6B1A3E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007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autoRedefine/>
    <w:qFormat/>
    <w:rsid w:val="008C0138"/>
    <w:pPr>
      <w:widowControl w:val="0"/>
      <w:suppressAutoHyphens/>
      <w:spacing w:after="0" w:line="240" w:lineRule="auto"/>
    </w:pPr>
    <w:rPr>
      <w:rFonts w:asciiTheme="minorBidi" w:eastAsia="Arial Unicode MS" w:hAnsiTheme="minorBidi"/>
      <w:b/>
      <w:color w:val="4472C4" w:themeColor="accent1"/>
      <w:kern w:val="1"/>
      <w:sz w:val="24"/>
      <w:lang w:val="en-AU" w:eastAsia="hi-IN" w:bidi="hi-IN"/>
    </w:rPr>
  </w:style>
  <w:style w:type="table" w:styleId="TableGrid">
    <w:name w:val="Table Grid"/>
    <w:basedOn w:val="TableNormal"/>
    <w:uiPriority w:val="59"/>
    <w:rsid w:val="00141007"/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02C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2C0"/>
    <w:rPr>
      <w:rFonts w:ascii="Calibri" w:eastAsiaTheme="minorHAns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802C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02C0"/>
    <w:rPr>
      <w:rFonts w:ascii="Calibri" w:eastAsiaTheme="minorHAnsi" w:hAnsi="Calibri" w:cs="Calibr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802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2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5E21"/>
    <w:rPr>
      <w:rFonts w:eastAsiaTheme="minorHAns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5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E21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E21"/>
    <w:rPr>
      <w:rFonts w:eastAsia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2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cr.org/-/media/ACR/Files/Practice-Parameters/Skeletal-Survey.pdf" TargetMode="External"/><Relationship Id="rId4" Type="http://schemas.openxmlformats.org/officeDocument/2006/relationships/hyperlink" Target="http://www.rcr.ac.uk/docs/radiology/pdf/RCPCH_RCR_fina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43</Words>
  <Characters>1221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 Doyle</dc:creator>
  <cp:keywords/>
  <dc:description/>
  <cp:lastModifiedBy>Amaka Offiah</cp:lastModifiedBy>
  <cp:revision>3</cp:revision>
  <dcterms:created xsi:type="dcterms:W3CDTF">2022-08-08T17:05:00Z</dcterms:created>
  <dcterms:modified xsi:type="dcterms:W3CDTF">2022-08-09T07:59:00Z</dcterms:modified>
</cp:coreProperties>
</file>